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DDD57" w14:textId="13244F6C" w:rsidR="00752500" w:rsidRPr="001462CF" w:rsidRDefault="00752500" w:rsidP="00752500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t xml:space="preserve">Table S1 </w:t>
      </w:r>
    </w:p>
    <w:p w14:paraId="72710DF2" w14:textId="77777777" w:rsidR="00752500" w:rsidRPr="001462CF" w:rsidRDefault="00752500" w:rsidP="00752500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800"/>
      </w:tblGrid>
      <w:tr w:rsidR="00752500" w:rsidRPr="001462CF" w14:paraId="4F9C42F5" w14:textId="77777777" w:rsidTr="00E26193">
        <w:tc>
          <w:tcPr>
            <w:tcW w:w="6565" w:type="dxa"/>
            <w:gridSpan w:val="2"/>
          </w:tcPr>
          <w:p w14:paraId="7630F7B8" w14:textId="77777777" w:rsidR="00752500" w:rsidRPr="001462CF" w:rsidRDefault="00752500" w:rsidP="00E26193">
            <w:pPr>
              <w:jc w:val="center"/>
              <w:rPr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>Donor LTL</w:t>
            </w:r>
          </w:p>
        </w:tc>
      </w:tr>
      <w:tr w:rsidR="00752500" w:rsidRPr="001462CF" w14:paraId="6B402DB7" w14:textId="77777777" w:rsidTr="00E26193">
        <w:tc>
          <w:tcPr>
            <w:tcW w:w="4765" w:type="dxa"/>
          </w:tcPr>
          <w:p w14:paraId="38C1873F" w14:textId="77777777" w:rsidR="00752500" w:rsidRPr="001462CF" w:rsidRDefault="00752500" w:rsidP="00E26193">
            <w:pPr>
              <w:jc w:val="center"/>
              <w:rPr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lang w:val="en-GB"/>
              </w:rPr>
              <w:t>HR</w:t>
            </w:r>
            <w:r w:rsidRPr="001462C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1462CF">
              <w:rPr>
                <w:rFonts w:ascii="Times New Roman" w:hAnsi="Times New Roman" w:cs="Times New Roman"/>
                <w:lang w:val="en-GB"/>
              </w:rPr>
              <w:t xml:space="preserve"> (95% CI)</w:t>
            </w:r>
          </w:p>
        </w:tc>
        <w:tc>
          <w:tcPr>
            <w:tcW w:w="1800" w:type="dxa"/>
          </w:tcPr>
          <w:p w14:paraId="736E5858" w14:textId="77777777" w:rsidR="00752500" w:rsidRPr="001462CF" w:rsidRDefault="00752500" w:rsidP="00E26193">
            <w:pPr>
              <w:jc w:val="center"/>
              <w:rPr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752500" w:rsidRPr="001462CF" w14:paraId="1C6CDD3A" w14:textId="77777777" w:rsidTr="00E26193">
        <w:tc>
          <w:tcPr>
            <w:tcW w:w="4765" w:type="dxa"/>
          </w:tcPr>
          <w:p w14:paraId="1826A82A" w14:textId="77777777" w:rsidR="00752500" w:rsidRPr="001462CF" w:rsidRDefault="00752500" w:rsidP="00E261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86 (0.64-1.17)</w:t>
            </w:r>
          </w:p>
        </w:tc>
        <w:tc>
          <w:tcPr>
            <w:tcW w:w="1800" w:type="dxa"/>
          </w:tcPr>
          <w:p w14:paraId="1E0E0F47" w14:textId="77777777" w:rsidR="00752500" w:rsidRPr="001462CF" w:rsidRDefault="00752500" w:rsidP="00E261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752500" w:rsidRPr="001462CF" w14:paraId="36A5F463" w14:textId="77777777" w:rsidTr="00E26193">
        <w:tc>
          <w:tcPr>
            <w:tcW w:w="6565" w:type="dxa"/>
            <w:gridSpan w:val="2"/>
          </w:tcPr>
          <w:p w14:paraId="176FCA06" w14:textId="77777777" w:rsidR="00752500" w:rsidRPr="001462CF" w:rsidRDefault="00752500" w:rsidP="00E26193">
            <w:pPr>
              <w:jc w:val="center"/>
              <w:rPr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>LTL-3MS</w:t>
            </w:r>
          </w:p>
        </w:tc>
      </w:tr>
      <w:tr w:rsidR="00752500" w:rsidRPr="001462CF" w14:paraId="1F940237" w14:textId="77777777" w:rsidTr="00E26193">
        <w:tc>
          <w:tcPr>
            <w:tcW w:w="4765" w:type="dxa"/>
          </w:tcPr>
          <w:p w14:paraId="179D5A40" w14:textId="77777777" w:rsidR="00752500" w:rsidRPr="001462CF" w:rsidRDefault="00752500" w:rsidP="00E26193">
            <w:pPr>
              <w:jc w:val="center"/>
              <w:rPr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HR* (95% CI)</w:t>
            </w:r>
          </w:p>
        </w:tc>
        <w:tc>
          <w:tcPr>
            <w:tcW w:w="1800" w:type="dxa"/>
          </w:tcPr>
          <w:p w14:paraId="0A9C0C64" w14:textId="77777777" w:rsidR="00752500" w:rsidRPr="001462CF" w:rsidRDefault="00752500" w:rsidP="00E26193">
            <w:pPr>
              <w:jc w:val="center"/>
              <w:rPr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752500" w:rsidRPr="001462CF" w14:paraId="59EC4CAB" w14:textId="77777777" w:rsidTr="00E26193">
        <w:tc>
          <w:tcPr>
            <w:tcW w:w="4765" w:type="dxa"/>
          </w:tcPr>
          <w:p w14:paraId="0C25C011" w14:textId="77777777" w:rsidR="00752500" w:rsidRPr="001462CF" w:rsidRDefault="00752500" w:rsidP="00E261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67 (0.37-1.24)</w:t>
            </w:r>
          </w:p>
        </w:tc>
        <w:tc>
          <w:tcPr>
            <w:tcW w:w="1800" w:type="dxa"/>
          </w:tcPr>
          <w:p w14:paraId="1F45F59D" w14:textId="77777777" w:rsidR="00752500" w:rsidRPr="001462CF" w:rsidRDefault="00752500" w:rsidP="00E261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20</w:t>
            </w:r>
          </w:p>
        </w:tc>
      </w:tr>
    </w:tbl>
    <w:p w14:paraId="594624A5" w14:textId="77777777" w:rsidR="00752500" w:rsidRPr="001462CF" w:rsidRDefault="00752500" w:rsidP="00752500">
      <w:pPr>
        <w:rPr>
          <w:rFonts w:ascii="Times New Roman" w:hAnsi="Times New Roman" w:cs="Times New Roman"/>
          <w:lang w:val="en-GB"/>
        </w:rPr>
      </w:pPr>
      <w:proofErr w:type="spellStart"/>
      <w:r w:rsidRPr="001462CF">
        <w:rPr>
          <w:rFonts w:ascii="Times New Roman" w:hAnsi="Times New Roman" w:cs="Times New Roman"/>
          <w:vertAlign w:val="superscript"/>
          <w:lang w:val="en-GB"/>
        </w:rPr>
        <w:t>a</w:t>
      </w:r>
      <w:r w:rsidRPr="001462CF">
        <w:rPr>
          <w:rFonts w:ascii="Times New Roman" w:hAnsi="Times New Roman" w:cs="Times New Roman"/>
          <w:lang w:val="en-GB"/>
        </w:rPr>
        <w:t>Models</w:t>
      </w:r>
      <w:proofErr w:type="spellEnd"/>
      <w:r w:rsidRPr="001462CF">
        <w:rPr>
          <w:rFonts w:ascii="Times New Roman" w:hAnsi="Times New Roman" w:cs="Times New Roman"/>
          <w:lang w:val="en-GB"/>
        </w:rPr>
        <w:t xml:space="preserve"> were adjusted for recipient and donor age, HCT-ci, sex, and disease type.</w:t>
      </w:r>
    </w:p>
    <w:p w14:paraId="72F8B6B0" w14:textId="77777777" w:rsidR="00752500" w:rsidRPr="001462CF" w:rsidRDefault="00752500" w:rsidP="00752500">
      <w:pPr>
        <w:rPr>
          <w:rFonts w:ascii="Times New Roman" w:hAnsi="Times New Roman" w:cs="Times New Roman"/>
          <w:b/>
          <w:bCs/>
          <w:lang w:val="en-GB"/>
        </w:rPr>
      </w:pPr>
    </w:p>
    <w:p w14:paraId="4A857B98" w14:textId="77777777" w:rsidR="00752500" w:rsidRPr="001462CF" w:rsidRDefault="00752500" w:rsidP="00752500">
      <w:pPr>
        <w:rPr>
          <w:rFonts w:ascii="Times New Roman" w:hAnsi="Times New Roman" w:cs="Times New Roman"/>
          <w:b/>
          <w:bCs/>
          <w:lang w:val="en-GB"/>
        </w:rPr>
      </w:pPr>
    </w:p>
    <w:p w14:paraId="7798AD16" w14:textId="7307A2BF" w:rsidR="00CF346D" w:rsidRPr="001462CF" w:rsidRDefault="00CF346D" w:rsidP="00CF346D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t>Table S</w:t>
      </w:r>
      <w:r w:rsidR="00752500" w:rsidRPr="001462CF">
        <w:rPr>
          <w:rFonts w:ascii="Times New Roman" w:hAnsi="Times New Roman" w:cs="Times New Roman"/>
          <w:b/>
          <w:bCs/>
          <w:lang w:val="en-GB"/>
        </w:rPr>
        <w:t>2</w:t>
      </w:r>
      <w:r w:rsidR="003003E5" w:rsidRPr="001462CF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7352D96" w14:textId="77777777" w:rsidR="00CF346D" w:rsidRPr="001462CF" w:rsidRDefault="00CF346D" w:rsidP="00CF346D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3690"/>
      </w:tblGrid>
      <w:tr w:rsidR="003A168A" w:rsidRPr="001462CF" w14:paraId="215CDCE3" w14:textId="77777777" w:rsidTr="003003E5">
        <w:tc>
          <w:tcPr>
            <w:tcW w:w="5125" w:type="dxa"/>
          </w:tcPr>
          <w:p w14:paraId="0359EF32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14:paraId="2C39F6A1" w14:textId="323D2051" w:rsidR="003A168A" w:rsidRPr="001462CF" w:rsidRDefault="003A168A" w:rsidP="00C52B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</w:tr>
      <w:tr w:rsidR="003A168A" w:rsidRPr="001462CF" w14:paraId="3E17A238" w14:textId="77777777" w:rsidTr="003003E5">
        <w:tc>
          <w:tcPr>
            <w:tcW w:w="5125" w:type="dxa"/>
          </w:tcPr>
          <w:p w14:paraId="72E5F905" w14:textId="538AC7AE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Donor LTL (kb)</w:t>
            </w:r>
          </w:p>
        </w:tc>
        <w:tc>
          <w:tcPr>
            <w:tcW w:w="3690" w:type="dxa"/>
          </w:tcPr>
          <w:p w14:paraId="7B8F395C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7.37 (0.79)</w:t>
            </w:r>
          </w:p>
        </w:tc>
      </w:tr>
      <w:tr w:rsidR="003A168A" w:rsidRPr="001462CF" w14:paraId="4CC4D1EC" w14:textId="77777777" w:rsidTr="003003E5">
        <w:tc>
          <w:tcPr>
            <w:tcW w:w="5125" w:type="dxa"/>
          </w:tcPr>
          <w:p w14:paraId="2BB72047" w14:textId="49B23EED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Post-HCT LTL (kb)</w:t>
            </w:r>
          </w:p>
        </w:tc>
        <w:tc>
          <w:tcPr>
            <w:tcW w:w="3690" w:type="dxa"/>
          </w:tcPr>
          <w:p w14:paraId="2B5E06C8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6.92 (0.70)</w:t>
            </w:r>
          </w:p>
        </w:tc>
      </w:tr>
      <w:tr w:rsidR="003A168A" w:rsidRPr="001462CF" w14:paraId="01E04EF9" w14:textId="77777777" w:rsidTr="003003E5">
        <w:tc>
          <w:tcPr>
            <w:tcW w:w="5125" w:type="dxa"/>
          </w:tcPr>
          <w:p w14:paraId="35B6166A" w14:textId="49F4F2BF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LTL-3MS (bp)</w:t>
            </w:r>
          </w:p>
        </w:tc>
        <w:tc>
          <w:tcPr>
            <w:tcW w:w="3690" w:type="dxa"/>
          </w:tcPr>
          <w:p w14:paraId="2586A585" w14:textId="171879BF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440 (360)</w:t>
            </w:r>
          </w:p>
        </w:tc>
      </w:tr>
      <w:tr w:rsidR="003A168A" w:rsidRPr="001462CF" w14:paraId="0E817F0A" w14:textId="77777777" w:rsidTr="003003E5">
        <w:tc>
          <w:tcPr>
            <w:tcW w:w="5125" w:type="dxa"/>
          </w:tcPr>
          <w:p w14:paraId="15425FC8" w14:textId="06B2A70E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LTL-3MS by donor LTL (bp)</w:t>
            </w:r>
          </w:p>
        </w:tc>
        <w:tc>
          <w:tcPr>
            <w:tcW w:w="3690" w:type="dxa"/>
          </w:tcPr>
          <w:p w14:paraId="2E612D6A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A168A" w:rsidRPr="001462CF" w14:paraId="6D33D2DA" w14:textId="77777777" w:rsidTr="003003E5">
        <w:tc>
          <w:tcPr>
            <w:tcW w:w="5125" w:type="dxa"/>
          </w:tcPr>
          <w:p w14:paraId="18F34C39" w14:textId="2C953FC4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Donors with LTL &lt;</w:t>
            </w:r>
            <w:r w:rsidR="00617AD0" w:rsidRPr="001462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462CF">
              <w:rPr>
                <w:rFonts w:ascii="Times New Roman" w:hAnsi="Times New Roman" w:cs="Times New Roman"/>
                <w:lang w:val="en-GB"/>
              </w:rPr>
              <w:t>6.7 kb</w:t>
            </w:r>
          </w:p>
        </w:tc>
        <w:tc>
          <w:tcPr>
            <w:tcW w:w="3690" w:type="dxa"/>
          </w:tcPr>
          <w:p w14:paraId="48BFD2EA" w14:textId="6046D8E8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260 (270)</w:t>
            </w:r>
          </w:p>
        </w:tc>
      </w:tr>
      <w:tr w:rsidR="003A168A" w:rsidRPr="001462CF" w14:paraId="7155B8D7" w14:textId="77777777" w:rsidTr="003003E5">
        <w:tc>
          <w:tcPr>
            <w:tcW w:w="5125" w:type="dxa"/>
          </w:tcPr>
          <w:p w14:paraId="782CD444" w14:textId="72595D3D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Donors with LTL </w:t>
            </w:r>
            <w:r w:rsidR="00617AD0" w:rsidRPr="001462CF">
              <w:rPr>
                <w:rFonts w:ascii="Times New Roman" w:hAnsi="Times New Roman" w:cs="Times New Roman"/>
                <w:lang w:val="en-GB"/>
              </w:rPr>
              <w:t xml:space="preserve">≥ </w:t>
            </w:r>
            <w:r w:rsidRPr="001462CF">
              <w:rPr>
                <w:rFonts w:ascii="Times New Roman" w:hAnsi="Times New Roman" w:cs="Times New Roman"/>
                <w:lang w:val="en-GB"/>
              </w:rPr>
              <w:t>6.7 kb</w:t>
            </w:r>
          </w:p>
        </w:tc>
        <w:tc>
          <w:tcPr>
            <w:tcW w:w="3690" w:type="dxa"/>
          </w:tcPr>
          <w:p w14:paraId="6AD838F3" w14:textId="22650BA1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490 (360)</w:t>
            </w:r>
          </w:p>
        </w:tc>
      </w:tr>
      <w:tr w:rsidR="003A168A" w:rsidRPr="001462CF" w14:paraId="3B3C688D" w14:textId="77777777" w:rsidTr="003003E5">
        <w:tc>
          <w:tcPr>
            <w:tcW w:w="5125" w:type="dxa"/>
          </w:tcPr>
          <w:p w14:paraId="73FFFF1B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90" w:type="dxa"/>
          </w:tcPr>
          <w:p w14:paraId="3EEAAF03" w14:textId="6D7DED08" w:rsidR="003A168A" w:rsidRPr="001462CF" w:rsidRDefault="003A168A" w:rsidP="00C52B0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</w:tr>
      <w:tr w:rsidR="003A168A" w:rsidRPr="001462CF" w14:paraId="145391A4" w14:textId="77777777" w:rsidTr="003003E5">
        <w:tc>
          <w:tcPr>
            <w:tcW w:w="5125" w:type="dxa"/>
          </w:tcPr>
          <w:p w14:paraId="3791BF11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Donor TL</w:t>
            </w:r>
          </w:p>
        </w:tc>
        <w:tc>
          <w:tcPr>
            <w:tcW w:w="3690" w:type="dxa"/>
          </w:tcPr>
          <w:p w14:paraId="6D5BC078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A168A" w:rsidRPr="001462CF" w14:paraId="73CB7DE4" w14:textId="77777777" w:rsidTr="003003E5">
        <w:tc>
          <w:tcPr>
            <w:tcW w:w="5125" w:type="dxa"/>
          </w:tcPr>
          <w:p w14:paraId="6506FEC4" w14:textId="229D3033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&lt;</w:t>
            </w:r>
            <w:r w:rsidR="00617AD0" w:rsidRPr="001462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6.7 </w:t>
            </w:r>
            <w:r w:rsidR="005C5688" w:rsidRPr="001462CF">
              <w:rPr>
                <w:rFonts w:ascii="Times New Roman" w:hAnsi="Times New Roman" w:cs="Times New Roman"/>
                <w:lang w:val="en-GB"/>
              </w:rPr>
              <w:t>k</w:t>
            </w:r>
            <w:r w:rsidRPr="001462CF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90" w:type="dxa"/>
          </w:tcPr>
          <w:p w14:paraId="58689C43" w14:textId="3CC910EB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79 (20.57%)</w:t>
            </w:r>
          </w:p>
        </w:tc>
      </w:tr>
      <w:tr w:rsidR="003A168A" w:rsidRPr="001462CF" w14:paraId="539957C6" w14:textId="77777777" w:rsidTr="003003E5">
        <w:tc>
          <w:tcPr>
            <w:tcW w:w="5125" w:type="dxa"/>
          </w:tcPr>
          <w:p w14:paraId="60A98D96" w14:textId="034EEA8D" w:rsidR="003A168A" w:rsidRPr="001462CF" w:rsidRDefault="00617AD0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≥ </w:t>
            </w:r>
            <w:r w:rsidR="003A168A" w:rsidRPr="001462CF">
              <w:rPr>
                <w:rFonts w:ascii="Times New Roman" w:hAnsi="Times New Roman" w:cs="Times New Roman"/>
                <w:lang w:val="en-GB"/>
              </w:rPr>
              <w:t xml:space="preserve">6.7 </w:t>
            </w:r>
            <w:r w:rsidR="005C5688" w:rsidRPr="001462CF">
              <w:rPr>
                <w:rFonts w:ascii="Times New Roman" w:hAnsi="Times New Roman" w:cs="Times New Roman"/>
                <w:lang w:val="en-GB"/>
              </w:rPr>
              <w:t>k</w:t>
            </w:r>
            <w:r w:rsidR="003A168A" w:rsidRPr="001462CF">
              <w:rPr>
                <w:rFonts w:ascii="Times New Roman" w:hAnsi="Times New Roman" w:cs="Times New Roman"/>
                <w:lang w:val="en-GB"/>
              </w:rPr>
              <w:t>b</w:t>
            </w:r>
          </w:p>
        </w:tc>
        <w:tc>
          <w:tcPr>
            <w:tcW w:w="3690" w:type="dxa"/>
          </w:tcPr>
          <w:p w14:paraId="63A993C6" w14:textId="19F5C760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305 (79.43%)</w:t>
            </w:r>
          </w:p>
        </w:tc>
      </w:tr>
      <w:tr w:rsidR="003A168A" w:rsidRPr="001462CF" w14:paraId="1014D467" w14:textId="77777777" w:rsidTr="003003E5">
        <w:tc>
          <w:tcPr>
            <w:tcW w:w="5125" w:type="dxa"/>
          </w:tcPr>
          <w:p w14:paraId="3CC91DB2" w14:textId="27446564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LTL-3MS</w:t>
            </w:r>
            <w:r w:rsidRPr="001462CF" w:rsidDel="001649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90" w:type="dxa"/>
          </w:tcPr>
          <w:p w14:paraId="0A851C8B" w14:textId="77777777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A168A" w:rsidRPr="001462CF" w14:paraId="62CB8D60" w14:textId="77777777" w:rsidTr="003003E5">
        <w:tc>
          <w:tcPr>
            <w:tcW w:w="5125" w:type="dxa"/>
          </w:tcPr>
          <w:p w14:paraId="0A254039" w14:textId="7320DF9A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&lt;</w:t>
            </w:r>
            <w:r w:rsidR="00617AD0" w:rsidRPr="001462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462CF">
              <w:rPr>
                <w:rFonts w:ascii="Times New Roman" w:hAnsi="Times New Roman" w:cs="Times New Roman"/>
                <w:lang w:val="en-GB"/>
              </w:rPr>
              <w:t>230 bp</w:t>
            </w:r>
          </w:p>
        </w:tc>
        <w:tc>
          <w:tcPr>
            <w:tcW w:w="3690" w:type="dxa"/>
          </w:tcPr>
          <w:p w14:paraId="521D8526" w14:textId="4865E6A8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97 (26.22%)</w:t>
            </w:r>
          </w:p>
        </w:tc>
      </w:tr>
      <w:tr w:rsidR="003A168A" w:rsidRPr="001462CF" w14:paraId="5E25432E" w14:textId="77777777" w:rsidTr="003003E5">
        <w:tc>
          <w:tcPr>
            <w:tcW w:w="5125" w:type="dxa"/>
          </w:tcPr>
          <w:p w14:paraId="35FB7963" w14:textId="39ED0EC9" w:rsidR="003A168A" w:rsidRPr="001462CF" w:rsidRDefault="00617AD0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≥ </w:t>
            </w:r>
            <w:r w:rsidR="003A168A" w:rsidRPr="001462CF">
              <w:rPr>
                <w:rFonts w:ascii="Times New Roman" w:hAnsi="Times New Roman" w:cs="Times New Roman"/>
                <w:lang w:val="en-GB"/>
              </w:rPr>
              <w:t>230 bp</w:t>
            </w:r>
          </w:p>
        </w:tc>
        <w:tc>
          <w:tcPr>
            <w:tcW w:w="3690" w:type="dxa"/>
          </w:tcPr>
          <w:p w14:paraId="0B6C98D2" w14:textId="48C443B5" w:rsidR="003A168A" w:rsidRPr="001462CF" w:rsidRDefault="003A168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273 (73.78%)</w:t>
            </w:r>
          </w:p>
        </w:tc>
      </w:tr>
    </w:tbl>
    <w:p w14:paraId="389C2160" w14:textId="11FB66C5" w:rsidR="00CF346D" w:rsidRPr="001462CF" w:rsidRDefault="00D3783E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 xml:space="preserve">Total N=384 (all have donor LTL); recipient LTL post-HCT was missing in 14 patients </w:t>
      </w:r>
      <w:r w:rsidR="0034503B" w:rsidRPr="001462CF">
        <w:rPr>
          <w:rFonts w:ascii="Times New Roman" w:hAnsi="Times New Roman" w:cs="Times New Roman"/>
          <w:lang w:val="en-GB"/>
        </w:rPr>
        <w:t>Abbreviations: LTL:</w:t>
      </w:r>
      <w:r w:rsidR="00800049" w:rsidRPr="001462CF">
        <w:rPr>
          <w:rFonts w:ascii="Times New Roman" w:hAnsi="Times New Roman" w:cs="Times New Roman"/>
          <w:lang w:val="en-GB"/>
        </w:rPr>
        <w:t xml:space="preserve"> </w:t>
      </w:r>
      <w:r w:rsidR="0034503B" w:rsidRPr="001462CF">
        <w:rPr>
          <w:rFonts w:ascii="Times New Roman" w:hAnsi="Times New Roman" w:cs="Times New Roman"/>
          <w:lang w:val="en-GB"/>
        </w:rPr>
        <w:t xml:space="preserve">leukocyte telomere length; </w:t>
      </w:r>
      <w:r w:rsidR="00800049" w:rsidRPr="001462CF">
        <w:rPr>
          <w:rFonts w:ascii="Times New Roman" w:hAnsi="Times New Roman" w:cs="Times New Roman"/>
          <w:lang w:val="en-GB"/>
        </w:rPr>
        <w:t>LTL-3MS, LTL shortening in recipients at three months post-HCT</w:t>
      </w:r>
      <w:r w:rsidR="0016491D" w:rsidRPr="001462CF">
        <w:rPr>
          <w:rFonts w:ascii="Times New Roman" w:hAnsi="Times New Roman" w:cs="Times New Roman"/>
          <w:lang w:val="en-GB"/>
        </w:rPr>
        <w:t>.</w:t>
      </w:r>
      <w:r w:rsidR="00800049" w:rsidRPr="001462CF">
        <w:rPr>
          <w:rFonts w:ascii="Times New Roman" w:hAnsi="Times New Roman" w:cs="Times New Roman"/>
          <w:lang w:val="en-GB"/>
        </w:rPr>
        <w:t xml:space="preserve"> </w:t>
      </w:r>
    </w:p>
    <w:p w14:paraId="5247516A" w14:textId="77777777" w:rsidR="00CF346D" w:rsidRPr="001462CF" w:rsidRDefault="00CF346D">
      <w:pPr>
        <w:rPr>
          <w:rFonts w:ascii="Times New Roman" w:hAnsi="Times New Roman" w:cs="Times New Roman"/>
          <w:lang w:val="en-GB"/>
        </w:rPr>
      </w:pPr>
    </w:p>
    <w:p w14:paraId="68F604BA" w14:textId="77777777" w:rsidR="00CF346D" w:rsidRPr="001462CF" w:rsidRDefault="00CF346D">
      <w:pPr>
        <w:rPr>
          <w:rFonts w:ascii="Times New Roman" w:hAnsi="Times New Roman" w:cs="Times New Roman"/>
          <w:lang w:val="en-GB"/>
        </w:rPr>
      </w:pPr>
    </w:p>
    <w:p w14:paraId="7B391794" w14:textId="77777777" w:rsidR="00977C6D" w:rsidRPr="001462CF" w:rsidRDefault="00977C6D">
      <w:pPr>
        <w:rPr>
          <w:lang w:val="en-GB"/>
        </w:rPr>
      </w:pPr>
    </w:p>
    <w:p w14:paraId="0B87B4F1" w14:textId="77777777" w:rsidR="003F79E0" w:rsidRPr="001462CF" w:rsidRDefault="003F79E0">
      <w:pPr>
        <w:rPr>
          <w:lang w:val="en-GB"/>
        </w:rPr>
      </w:pPr>
    </w:p>
    <w:p w14:paraId="41F5B999" w14:textId="77777777" w:rsidR="003F79E0" w:rsidRPr="001462CF" w:rsidRDefault="003F79E0">
      <w:pPr>
        <w:rPr>
          <w:lang w:val="en-GB"/>
        </w:rPr>
      </w:pPr>
    </w:p>
    <w:p w14:paraId="009F931E" w14:textId="77777777" w:rsidR="003F79E0" w:rsidRPr="001462CF" w:rsidRDefault="003F79E0">
      <w:pPr>
        <w:rPr>
          <w:lang w:val="en-GB"/>
        </w:rPr>
      </w:pPr>
    </w:p>
    <w:p w14:paraId="35C99D80" w14:textId="77777777" w:rsidR="003F79E0" w:rsidRPr="001462CF" w:rsidRDefault="003F79E0">
      <w:pPr>
        <w:rPr>
          <w:lang w:val="en-GB"/>
        </w:rPr>
      </w:pPr>
    </w:p>
    <w:p w14:paraId="6CC637EC" w14:textId="77777777" w:rsidR="003F79E0" w:rsidRPr="001462CF" w:rsidRDefault="003F79E0">
      <w:pPr>
        <w:rPr>
          <w:lang w:val="en-GB"/>
        </w:rPr>
      </w:pPr>
    </w:p>
    <w:p w14:paraId="57EFB720" w14:textId="77777777" w:rsidR="003F79E0" w:rsidRPr="001462CF" w:rsidRDefault="003F79E0">
      <w:pPr>
        <w:rPr>
          <w:lang w:val="en-GB"/>
        </w:rPr>
      </w:pPr>
    </w:p>
    <w:p w14:paraId="7CD8BF25" w14:textId="77777777" w:rsidR="007159B9" w:rsidRPr="001462CF" w:rsidRDefault="007159B9">
      <w:pPr>
        <w:rPr>
          <w:lang w:val="en-GB"/>
        </w:rPr>
      </w:pPr>
    </w:p>
    <w:p w14:paraId="6900236C" w14:textId="77777777" w:rsidR="007159B9" w:rsidRPr="001462CF" w:rsidRDefault="007159B9">
      <w:pPr>
        <w:rPr>
          <w:lang w:val="en-GB"/>
        </w:rPr>
      </w:pPr>
    </w:p>
    <w:p w14:paraId="4FD6F46D" w14:textId="77777777" w:rsidR="003F79E0" w:rsidRPr="001462CF" w:rsidRDefault="003F79E0">
      <w:pPr>
        <w:rPr>
          <w:lang w:val="en-GB"/>
        </w:rPr>
      </w:pPr>
    </w:p>
    <w:p w14:paraId="7D555F4C" w14:textId="77777777" w:rsidR="001C4FBF" w:rsidRPr="001462CF" w:rsidRDefault="001C4FBF">
      <w:pPr>
        <w:rPr>
          <w:lang w:val="en-GB"/>
        </w:rPr>
      </w:pPr>
    </w:p>
    <w:p w14:paraId="74F66FBF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1A88B038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0E48201C" w14:textId="518BACB5" w:rsidR="001C1073" w:rsidRPr="001462CF" w:rsidRDefault="001C4FBF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977C6D" w:rsidRPr="001462CF">
        <w:rPr>
          <w:rFonts w:ascii="Times New Roman" w:hAnsi="Times New Roman" w:cs="Times New Roman"/>
          <w:b/>
          <w:bCs/>
          <w:lang w:val="en-GB"/>
        </w:rPr>
        <w:t>3</w:t>
      </w:r>
    </w:p>
    <w:p w14:paraId="5A8D78FC" w14:textId="77777777" w:rsidR="001C1073" w:rsidRPr="001462CF" w:rsidRDefault="001C1073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2507"/>
        <w:gridCol w:w="1808"/>
        <w:gridCol w:w="1980"/>
        <w:gridCol w:w="2250"/>
      </w:tblGrid>
      <w:tr w:rsidR="00984D3C" w:rsidRPr="001462CF" w14:paraId="0F18D8DD" w14:textId="77777777" w:rsidTr="005E181F">
        <w:trPr>
          <w:trHeight w:val="422"/>
        </w:trPr>
        <w:tc>
          <w:tcPr>
            <w:tcW w:w="2507" w:type="dxa"/>
          </w:tcPr>
          <w:p w14:paraId="753B8681" w14:textId="77777777" w:rsidR="00984D3C" w:rsidRPr="001462CF" w:rsidRDefault="00984D3C" w:rsidP="008E03D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8" w:type="dxa"/>
          </w:tcPr>
          <w:p w14:paraId="07A3EB3E" w14:textId="09A21B43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Donor-age unadjusted </w:t>
            </w:r>
          </w:p>
        </w:tc>
        <w:tc>
          <w:tcPr>
            <w:tcW w:w="1980" w:type="dxa"/>
          </w:tcPr>
          <w:p w14:paraId="70002BE1" w14:textId="5843D38C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Adjusted for centr</w:t>
            </w:r>
            <w:r w:rsidR="005F6FA2">
              <w:rPr>
                <w:rFonts w:ascii="Times New Roman" w:hAnsi="Times New Roman" w:cs="Times New Roman"/>
                <w:i/>
                <w:iCs/>
                <w:lang w:val="en-GB"/>
              </w:rPr>
              <w:t>e</w:t>
            </w: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s</w:t>
            </w:r>
          </w:p>
        </w:tc>
        <w:tc>
          <w:tcPr>
            <w:tcW w:w="2250" w:type="dxa"/>
          </w:tcPr>
          <w:p w14:paraId="36845E0D" w14:textId="1C6BD612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Restricted on AML, ALL, and MDS</w:t>
            </w:r>
          </w:p>
        </w:tc>
      </w:tr>
      <w:tr w:rsidR="00984D3C" w:rsidRPr="001462CF" w14:paraId="6ED739AD" w14:textId="4F7F3A13" w:rsidTr="005E181F">
        <w:trPr>
          <w:trHeight w:val="656"/>
        </w:trPr>
        <w:tc>
          <w:tcPr>
            <w:tcW w:w="2507" w:type="dxa"/>
          </w:tcPr>
          <w:p w14:paraId="1970E1C6" w14:textId="77777777" w:rsidR="00984D3C" w:rsidRPr="001462CF" w:rsidRDefault="00984D3C" w:rsidP="008E03D4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8" w:type="dxa"/>
          </w:tcPr>
          <w:p w14:paraId="2348276D" w14:textId="7777777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HR</w:t>
            </w:r>
            <w:r w:rsidRPr="001462CF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a</w:t>
            </w:r>
            <w:proofErr w:type="spellEnd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95% CI) </w:t>
            </w:r>
          </w:p>
          <w:p w14:paraId="7EFE2D4F" w14:textId="427F28AC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980" w:type="dxa"/>
          </w:tcPr>
          <w:p w14:paraId="0F05952B" w14:textId="26457666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HR</w:t>
            </w:r>
            <w:r w:rsidRPr="001462CF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b</w:t>
            </w:r>
            <w:proofErr w:type="spellEnd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95% CI)</w:t>
            </w:r>
          </w:p>
          <w:p w14:paraId="0E65369D" w14:textId="4C746816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2250" w:type="dxa"/>
          </w:tcPr>
          <w:p w14:paraId="5EEC1AC9" w14:textId="1E5DE2D1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HR</w:t>
            </w:r>
            <w:r w:rsidRPr="001462CF"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c</w:t>
            </w:r>
            <w:proofErr w:type="spellEnd"/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(95% CI) </w:t>
            </w:r>
          </w:p>
          <w:p w14:paraId="5EE3DCF1" w14:textId="22CC8709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462CF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</w:tr>
      <w:tr w:rsidR="00984D3C" w:rsidRPr="001462CF" w14:paraId="392CA982" w14:textId="669FF4EC" w:rsidTr="005E181F">
        <w:trPr>
          <w:trHeight w:val="386"/>
        </w:trPr>
        <w:tc>
          <w:tcPr>
            <w:tcW w:w="2507" w:type="dxa"/>
          </w:tcPr>
          <w:p w14:paraId="5EDAB2B7" w14:textId="77777777" w:rsidR="00984D3C" w:rsidRPr="001462CF" w:rsidRDefault="00984D3C" w:rsidP="008E03D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nor LTL </w:t>
            </w:r>
          </w:p>
          <w:p w14:paraId="51CCA113" w14:textId="520682F4" w:rsidR="00984D3C" w:rsidRPr="001462CF" w:rsidRDefault="00984D3C" w:rsidP="008E03D4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≥6.7kb </w:t>
            </w:r>
            <w:r w:rsidRPr="001462C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.</w:t>
            </w: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&lt; 6.7 kb)</w:t>
            </w:r>
          </w:p>
        </w:tc>
        <w:tc>
          <w:tcPr>
            <w:tcW w:w="1808" w:type="dxa"/>
          </w:tcPr>
          <w:p w14:paraId="1812A01E" w14:textId="7777777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9 (0.38-0.93)</w:t>
            </w:r>
          </w:p>
          <w:p w14:paraId="23742142" w14:textId="38030E32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1980" w:type="dxa"/>
          </w:tcPr>
          <w:p w14:paraId="6B9E31EC" w14:textId="7777777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66 (0.40-1.08)</w:t>
            </w:r>
          </w:p>
          <w:p w14:paraId="27AE119A" w14:textId="765E525B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2250" w:type="dxa"/>
          </w:tcPr>
          <w:p w14:paraId="6BC88988" w14:textId="5BECD4D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60 (0.38-0.95)</w:t>
            </w:r>
          </w:p>
          <w:p w14:paraId="2183E6BD" w14:textId="512295D6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984D3C" w:rsidRPr="001462CF" w14:paraId="6CE60FC7" w14:textId="5C37B4CE" w:rsidTr="005E181F">
        <w:trPr>
          <w:trHeight w:val="554"/>
        </w:trPr>
        <w:tc>
          <w:tcPr>
            <w:tcW w:w="2507" w:type="dxa"/>
          </w:tcPr>
          <w:p w14:paraId="76038857" w14:textId="77777777" w:rsidR="00984D3C" w:rsidRPr="001462CF" w:rsidRDefault="00984D3C" w:rsidP="008E03D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TL-3MS </w:t>
            </w:r>
          </w:p>
          <w:p w14:paraId="3E1BBB72" w14:textId="7A2B9BC3" w:rsidR="00984D3C" w:rsidRPr="001462CF" w:rsidRDefault="00984D3C" w:rsidP="008E03D4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(≥230 bp </w:t>
            </w:r>
            <w:r w:rsidRPr="001462C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.</w:t>
            </w: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&lt; 230 bp)</w:t>
            </w:r>
          </w:p>
        </w:tc>
        <w:tc>
          <w:tcPr>
            <w:tcW w:w="1808" w:type="dxa"/>
          </w:tcPr>
          <w:p w14:paraId="4614DB84" w14:textId="7777777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0.52 (0.34-0.79) </w:t>
            </w:r>
          </w:p>
          <w:p w14:paraId="2142FA93" w14:textId="7FD2CF26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980" w:type="dxa"/>
          </w:tcPr>
          <w:p w14:paraId="1E7AA3BB" w14:textId="77777777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2 (0.34-0.81)</w:t>
            </w:r>
          </w:p>
          <w:p w14:paraId="2151743A" w14:textId="0E78253A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  <w:tc>
          <w:tcPr>
            <w:tcW w:w="2250" w:type="dxa"/>
          </w:tcPr>
          <w:p w14:paraId="75C616C4" w14:textId="5BE5FE16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5 (0.36-0.85)</w:t>
            </w:r>
          </w:p>
          <w:p w14:paraId="60201C00" w14:textId="1F3553AD" w:rsidR="00984D3C" w:rsidRPr="001462CF" w:rsidRDefault="00984D3C" w:rsidP="008E03D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</w:tbl>
    <w:p w14:paraId="51739B69" w14:textId="77777777" w:rsidR="00050BA1" w:rsidRPr="001462CF" w:rsidRDefault="00050BA1" w:rsidP="00050BA1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>Abbreviations: LTL, leukocyte telomere length; LTL-3MS: magnitude of telomere shortening three months after HCT</w:t>
      </w:r>
    </w:p>
    <w:p w14:paraId="5B1DEE6C" w14:textId="00C11B62" w:rsidR="00050BA1" w:rsidRPr="001462CF" w:rsidRDefault="00984D3C" w:rsidP="00C932C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 xml:space="preserve">Adjusted </w:t>
      </w:r>
      <w:r w:rsidR="00050BA1" w:rsidRPr="001462CF">
        <w:rPr>
          <w:rFonts w:ascii="Times New Roman" w:hAnsi="Times New Roman" w:cs="Times New Roman"/>
          <w:lang w:val="en-GB"/>
        </w:rPr>
        <w:t xml:space="preserve">for recipient age, HCT-ci, sex, and disease type. </w:t>
      </w:r>
    </w:p>
    <w:p w14:paraId="480EE762" w14:textId="06651187" w:rsidR="00984D3C" w:rsidRPr="001462CF" w:rsidRDefault="00984D3C" w:rsidP="00984D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 xml:space="preserve">Adjusted for recipient and donor </w:t>
      </w:r>
      <w:proofErr w:type="spellStart"/>
      <w:r w:rsidRPr="001462CF">
        <w:rPr>
          <w:rFonts w:ascii="Times New Roman" w:hAnsi="Times New Roman" w:cs="Times New Roman"/>
          <w:lang w:val="en-GB"/>
        </w:rPr>
        <w:t>ge</w:t>
      </w:r>
      <w:proofErr w:type="spellEnd"/>
      <w:r w:rsidRPr="001462CF">
        <w:rPr>
          <w:rFonts w:ascii="Times New Roman" w:hAnsi="Times New Roman" w:cs="Times New Roman"/>
          <w:lang w:val="en-GB"/>
        </w:rPr>
        <w:t>, HCT-ci, sex, disease type, and cent</w:t>
      </w:r>
      <w:r w:rsidR="00200AEB">
        <w:rPr>
          <w:rFonts w:ascii="Times New Roman" w:hAnsi="Times New Roman" w:cs="Times New Roman"/>
          <w:lang w:val="en-GB"/>
        </w:rPr>
        <w:t>re</w:t>
      </w:r>
      <w:r w:rsidRPr="001462CF">
        <w:rPr>
          <w:rFonts w:ascii="Times New Roman" w:hAnsi="Times New Roman" w:cs="Times New Roman"/>
          <w:lang w:val="en-GB"/>
        </w:rPr>
        <w:t xml:space="preserve">. </w:t>
      </w:r>
    </w:p>
    <w:p w14:paraId="00293EB3" w14:textId="60E16A75" w:rsidR="00C932C9" w:rsidRPr="001462CF" w:rsidRDefault="00C932C9" w:rsidP="00C932C9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 xml:space="preserve">Adjusted for recipient and donor </w:t>
      </w:r>
      <w:proofErr w:type="spellStart"/>
      <w:r w:rsidRPr="001462CF">
        <w:rPr>
          <w:rFonts w:ascii="Times New Roman" w:hAnsi="Times New Roman" w:cs="Times New Roman"/>
          <w:lang w:val="en-GB"/>
        </w:rPr>
        <w:t>ge</w:t>
      </w:r>
      <w:proofErr w:type="spellEnd"/>
      <w:r w:rsidRPr="001462CF">
        <w:rPr>
          <w:rFonts w:ascii="Times New Roman" w:hAnsi="Times New Roman" w:cs="Times New Roman"/>
          <w:lang w:val="en-GB"/>
        </w:rPr>
        <w:t xml:space="preserve">, HCT-ci, sex, and disease type. </w:t>
      </w:r>
    </w:p>
    <w:p w14:paraId="6B1D0035" w14:textId="77777777" w:rsidR="001C1073" w:rsidRPr="001462CF" w:rsidRDefault="001C1073">
      <w:pPr>
        <w:rPr>
          <w:rFonts w:ascii="Times New Roman" w:hAnsi="Times New Roman" w:cs="Times New Roman"/>
          <w:b/>
          <w:bCs/>
          <w:lang w:val="en-GB"/>
        </w:rPr>
      </w:pPr>
    </w:p>
    <w:p w14:paraId="0EBB18E6" w14:textId="77777777" w:rsidR="001C1073" w:rsidRPr="001462CF" w:rsidRDefault="001C1073">
      <w:pPr>
        <w:rPr>
          <w:rFonts w:ascii="Times New Roman" w:hAnsi="Times New Roman" w:cs="Times New Roman"/>
          <w:b/>
          <w:bCs/>
          <w:lang w:val="en-GB"/>
        </w:rPr>
      </w:pPr>
    </w:p>
    <w:p w14:paraId="635EAE12" w14:textId="77777777" w:rsidR="001C1073" w:rsidRPr="001462CF" w:rsidRDefault="001C1073">
      <w:pPr>
        <w:rPr>
          <w:rFonts w:ascii="Times New Roman" w:hAnsi="Times New Roman" w:cs="Times New Roman"/>
          <w:b/>
          <w:bCs/>
          <w:lang w:val="en-GB"/>
        </w:rPr>
      </w:pPr>
    </w:p>
    <w:p w14:paraId="595E03C7" w14:textId="766D7943" w:rsidR="001C4FBF" w:rsidRPr="001462CF" w:rsidRDefault="001C1073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t>Table S4</w:t>
      </w:r>
    </w:p>
    <w:tbl>
      <w:tblPr>
        <w:tblStyle w:val="TableGrid"/>
        <w:tblW w:w="8652" w:type="dxa"/>
        <w:tblLook w:val="04A0" w:firstRow="1" w:lastRow="0" w:firstColumn="1" w:lastColumn="0" w:noHBand="0" w:noVBand="1"/>
      </w:tblPr>
      <w:tblGrid>
        <w:gridCol w:w="2802"/>
        <w:gridCol w:w="3150"/>
        <w:gridCol w:w="2700"/>
      </w:tblGrid>
      <w:tr w:rsidR="008A58D1" w:rsidRPr="001462CF" w14:paraId="1B2554DA" w14:textId="77777777" w:rsidTr="008A58D1">
        <w:tc>
          <w:tcPr>
            <w:tcW w:w="8652" w:type="dxa"/>
            <w:gridSpan w:val="3"/>
          </w:tcPr>
          <w:p w14:paraId="076D6E1E" w14:textId="45921C51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onor </w:t>
            </w:r>
            <w:r w:rsidR="0009570F" w:rsidRPr="001462CF">
              <w:rPr>
                <w:rFonts w:ascii="Times New Roman" w:hAnsi="Times New Roman" w:cs="Times New Roman"/>
                <w:b/>
                <w:bCs/>
                <w:lang w:val="en-GB"/>
              </w:rPr>
              <w:t>LTL</w:t>
            </w: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</w:t>
            </w:r>
            <w:r w:rsidR="00233E86" w:rsidRPr="001462CF"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6.7kb </w:t>
            </w:r>
            <w:r w:rsidR="008D7547" w:rsidRPr="001462C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.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33E86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&lt; 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>6.7 kb</w:t>
            </w: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8A58D1" w:rsidRPr="001462CF" w14:paraId="3A2183A4" w14:textId="77777777" w:rsidTr="008A58D1">
        <w:tc>
          <w:tcPr>
            <w:tcW w:w="2802" w:type="dxa"/>
          </w:tcPr>
          <w:p w14:paraId="42D4678D" w14:textId="4F5AA81C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Unrelated</w:t>
            </w:r>
          </w:p>
        </w:tc>
        <w:tc>
          <w:tcPr>
            <w:tcW w:w="3150" w:type="dxa"/>
          </w:tcPr>
          <w:p w14:paraId="69956CF5" w14:textId="1FFC3433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Matched siblings</w:t>
            </w:r>
          </w:p>
        </w:tc>
        <w:tc>
          <w:tcPr>
            <w:tcW w:w="2700" w:type="dxa"/>
          </w:tcPr>
          <w:p w14:paraId="2481D097" w14:textId="35964412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Haplo-identical</w:t>
            </w:r>
          </w:p>
        </w:tc>
      </w:tr>
      <w:tr w:rsidR="008A58D1" w:rsidRPr="001462CF" w14:paraId="5779386A" w14:textId="77777777" w:rsidTr="008A58D1">
        <w:tc>
          <w:tcPr>
            <w:tcW w:w="8652" w:type="dxa"/>
            <w:gridSpan w:val="3"/>
          </w:tcPr>
          <w:p w14:paraId="170168E6" w14:textId="7FC45105" w:rsidR="008A58D1" w:rsidRPr="001462CF" w:rsidRDefault="008A58D1" w:rsidP="00234F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lang w:val="en-GB"/>
              </w:rPr>
              <w:t>HR</w:t>
            </w:r>
            <w:r w:rsidR="00672FF5" w:rsidRPr="001462C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1462CF">
              <w:rPr>
                <w:rFonts w:ascii="Times New Roman" w:hAnsi="Times New Roman" w:cs="Times New Roman"/>
                <w:lang w:val="en-GB"/>
              </w:rPr>
              <w:t xml:space="preserve"> (95% CI); p</w:t>
            </w:r>
          </w:p>
        </w:tc>
      </w:tr>
      <w:tr w:rsidR="008A58D1" w:rsidRPr="001462CF" w14:paraId="7B2AE383" w14:textId="77777777" w:rsidTr="008A58D1">
        <w:tc>
          <w:tcPr>
            <w:tcW w:w="2802" w:type="dxa"/>
          </w:tcPr>
          <w:p w14:paraId="2FB20395" w14:textId="5B326FFC" w:rsidR="008A58D1" w:rsidRPr="001462CF" w:rsidRDefault="008A58D1" w:rsidP="008A58D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</w:t>
            </w:r>
            <w:r w:rsidR="007B6664" w:rsidRPr="001462CF">
              <w:rPr>
                <w:rFonts w:ascii="Times New Roman" w:hAnsi="Times New Roman" w:cs="Times New Roman"/>
                <w:lang w:val="en-GB"/>
              </w:rPr>
              <w:t>55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7B6664" w:rsidRPr="001462CF">
              <w:rPr>
                <w:rFonts w:ascii="Times New Roman" w:hAnsi="Times New Roman" w:cs="Times New Roman"/>
                <w:lang w:val="en-GB"/>
              </w:rPr>
              <w:t>0.27-1.12</w:t>
            </w:r>
            <w:r w:rsidRPr="001462CF">
              <w:rPr>
                <w:rFonts w:ascii="Times New Roman" w:hAnsi="Times New Roman" w:cs="Times New Roman"/>
                <w:lang w:val="en-GB"/>
              </w:rPr>
              <w:t>); p=0.</w:t>
            </w:r>
            <w:r w:rsidR="007B6664" w:rsidRPr="001462CF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3150" w:type="dxa"/>
          </w:tcPr>
          <w:p w14:paraId="5B40377B" w14:textId="28A368C4" w:rsidR="008A58D1" w:rsidRPr="001462CF" w:rsidRDefault="008A58D1" w:rsidP="008A58D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4</w:t>
            </w:r>
            <w:r w:rsidR="007B6664" w:rsidRPr="001462CF">
              <w:rPr>
                <w:rFonts w:ascii="Times New Roman" w:hAnsi="Times New Roman" w:cs="Times New Roman"/>
                <w:lang w:val="en-GB"/>
              </w:rPr>
              <w:t>7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 (0.22-0.99); p=0.05</w:t>
            </w:r>
          </w:p>
        </w:tc>
        <w:tc>
          <w:tcPr>
            <w:tcW w:w="2700" w:type="dxa"/>
          </w:tcPr>
          <w:p w14:paraId="499D470B" w14:textId="2AC9F580" w:rsidR="008A58D1" w:rsidRPr="001462CF" w:rsidRDefault="008A58D1" w:rsidP="008A58D1">
            <w:pPr>
              <w:tabs>
                <w:tab w:val="left" w:pos="441"/>
              </w:tabs>
              <w:jc w:val="both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61 (0.04-8.61; p=0.72</w:t>
            </w:r>
          </w:p>
        </w:tc>
      </w:tr>
      <w:tr w:rsidR="008A58D1" w:rsidRPr="001462CF" w14:paraId="65FE8125" w14:textId="77777777" w:rsidTr="008A58D1">
        <w:tc>
          <w:tcPr>
            <w:tcW w:w="8652" w:type="dxa"/>
            <w:gridSpan w:val="3"/>
          </w:tcPr>
          <w:p w14:paraId="7ABD2758" w14:textId="168BCBC1" w:rsidR="008A58D1" w:rsidRPr="001462CF" w:rsidRDefault="0009570F" w:rsidP="008A58D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rFonts w:ascii="Times New Roman" w:hAnsi="Times New Roman" w:cs="Times New Roman"/>
                <w:b/>
                <w:bCs/>
                <w:lang w:val="en-GB"/>
              </w:rPr>
              <w:t>LTL-3MS</w:t>
            </w:r>
            <w:r w:rsidR="008A58D1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7B6664" w:rsidRPr="001462CF"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="00233E86" w:rsidRPr="001462CF">
              <w:rPr>
                <w:rFonts w:ascii="Times New Roman" w:hAnsi="Times New Roman" w:cs="Times New Roman"/>
                <w:b/>
                <w:bCs/>
                <w:lang w:val="en-GB"/>
              </w:rPr>
              <w:t>≥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230 bp </w:t>
            </w:r>
            <w:r w:rsidR="008D7547" w:rsidRPr="001462CF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vs.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233E86" w:rsidRPr="001462C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&lt; </w:t>
            </w:r>
            <w:r w:rsidR="008D7547" w:rsidRPr="001462CF">
              <w:rPr>
                <w:rFonts w:ascii="Times New Roman" w:hAnsi="Times New Roman" w:cs="Times New Roman"/>
                <w:b/>
                <w:bCs/>
                <w:lang w:val="en-GB"/>
              </w:rPr>
              <w:t>230 bp</w:t>
            </w:r>
            <w:r w:rsidR="008A58D1" w:rsidRPr="001462CF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8A58D1" w:rsidRPr="001462CF" w14:paraId="28846176" w14:textId="77777777" w:rsidTr="008A58D1">
        <w:tc>
          <w:tcPr>
            <w:tcW w:w="2802" w:type="dxa"/>
          </w:tcPr>
          <w:p w14:paraId="68978A80" w14:textId="20DBEC45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Unrelated</w:t>
            </w:r>
          </w:p>
        </w:tc>
        <w:tc>
          <w:tcPr>
            <w:tcW w:w="3150" w:type="dxa"/>
          </w:tcPr>
          <w:p w14:paraId="18A950DB" w14:textId="724C18F0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Matched siblings</w:t>
            </w:r>
          </w:p>
        </w:tc>
        <w:tc>
          <w:tcPr>
            <w:tcW w:w="2700" w:type="dxa"/>
          </w:tcPr>
          <w:p w14:paraId="328F9ACE" w14:textId="6C65989C" w:rsidR="008A58D1" w:rsidRPr="001462CF" w:rsidRDefault="008A58D1" w:rsidP="008A58D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Haplo-identical</w:t>
            </w:r>
          </w:p>
        </w:tc>
      </w:tr>
      <w:tr w:rsidR="008A58D1" w:rsidRPr="001462CF" w14:paraId="677E325D" w14:textId="77777777" w:rsidTr="008A58D1">
        <w:tc>
          <w:tcPr>
            <w:tcW w:w="8652" w:type="dxa"/>
            <w:gridSpan w:val="3"/>
          </w:tcPr>
          <w:p w14:paraId="1B2EF543" w14:textId="29651A23" w:rsidR="008A58D1" w:rsidRPr="001462CF" w:rsidRDefault="008A58D1" w:rsidP="00234F50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462CF">
              <w:rPr>
                <w:rFonts w:ascii="Times New Roman" w:hAnsi="Times New Roman" w:cs="Times New Roman"/>
                <w:lang w:val="en-GB"/>
              </w:rPr>
              <w:t>HR</w:t>
            </w:r>
            <w:r w:rsidR="00672FF5" w:rsidRPr="001462C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1462CF">
              <w:rPr>
                <w:rFonts w:ascii="Times New Roman" w:hAnsi="Times New Roman" w:cs="Times New Roman"/>
                <w:lang w:val="en-GB"/>
              </w:rPr>
              <w:t xml:space="preserve"> (95% CI); p</w:t>
            </w:r>
          </w:p>
        </w:tc>
      </w:tr>
      <w:tr w:rsidR="008A58D1" w:rsidRPr="001462CF" w14:paraId="185E3A60" w14:textId="77777777" w:rsidTr="008A58D1">
        <w:tc>
          <w:tcPr>
            <w:tcW w:w="2802" w:type="dxa"/>
          </w:tcPr>
          <w:p w14:paraId="45B35E2E" w14:textId="381A2EA5" w:rsidR="008A58D1" w:rsidRPr="001462CF" w:rsidRDefault="007B6664" w:rsidP="00234F50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1 (0.26-0.96</w:t>
            </w:r>
            <w:r w:rsidR="008A58D1" w:rsidRPr="001462CF">
              <w:rPr>
                <w:rFonts w:ascii="Times New Roman" w:hAnsi="Times New Roman" w:cs="Times New Roman"/>
                <w:lang w:val="en-GB"/>
              </w:rPr>
              <w:t>); p=0.0</w:t>
            </w:r>
            <w:r w:rsidRPr="001462CF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3150" w:type="dxa"/>
          </w:tcPr>
          <w:p w14:paraId="0D30D6FE" w14:textId="35697588" w:rsidR="008A58D1" w:rsidRPr="001462CF" w:rsidRDefault="007B6664" w:rsidP="00234F50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44 (0.22-0.88);</w:t>
            </w:r>
            <w:r w:rsidR="008A58D1" w:rsidRPr="001462CF">
              <w:rPr>
                <w:rFonts w:ascii="Times New Roman" w:hAnsi="Times New Roman" w:cs="Times New Roman"/>
                <w:lang w:val="en-GB"/>
              </w:rPr>
              <w:t xml:space="preserve"> p=0.02</w:t>
            </w:r>
          </w:p>
        </w:tc>
        <w:tc>
          <w:tcPr>
            <w:tcW w:w="2700" w:type="dxa"/>
          </w:tcPr>
          <w:p w14:paraId="25B47E4E" w14:textId="69A23485" w:rsidR="008A58D1" w:rsidRPr="001462CF" w:rsidRDefault="007B6664" w:rsidP="00234F50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38 (0.08-1.82); p=0.38</w:t>
            </w:r>
          </w:p>
        </w:tc>
      </w:tr>
    </w:tbl>
    <w:p w14:paraId="0D888BE3" w14:textId="2AEF3A3A" w:rsidR="005F0E79" w:rsidRPr="001462CF" w:rsidRDefault="00672FF5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234F50" w:rsidRPr="001462CF">
        <w:rPr>
          <w:rFonts w:ascii="Times New Roman" w:hAnsi="Times New Roman" w:cs="Times New Roman"/>
          <w:lang w:val="en-GB"/>
        </w:rPr>
        <w:t>Models were adjusted for recipient and donor age, HCT-ci, sex, and disease type.</w:t>
      </w:r>
    </w:p>
    <w:p w14:paraId="581D5269" w14:textId="77777777" w:rsidR="00CF346D" w:rsidRPr="001462CF" w:rsidRDefault="00CF346D">
      <w:pPr>
        <w:rPr>
          <w:lang w:val="en-GB"/>
        </w:rPr>
      </w:pPr>
    </w:p>
    <w:p w14:paraId="16DF846F" w14:textId="77777777" w:rsidR="00C932C9" w:rsidRPr="001462CF" w:rsidRDefault="00C932C9">
      <w:pPr>
        <w:rPr>
          <w:lang w:val="en-GB"/>
        </w:rPr>
      </w:pPr>
    </w:p>
    <w:p w14:paraId="78C3F3C1" w14:textId="77777777" w:rsidR="00963CD1" w:rsidRPr="001462CF" w:rsidRDefault="00963CD1">
      <w:pPr>
        <w:rPr>
          <w:lang w:val="en-GB"/>
        </w:rPr>
      </w:pPr>
    </w:p>
    <w:p w14:paraId="3258830A" w14:textId="77777777" w:rsidR="008E03D4" w:rsidRPr="001462CF" w:rsidRDefault="008E03D4">
      <w:pPr>
        <w:rPr>
          <w:lang w:val="en-GB"/>
        </w:rPr>
      </w:pPr>
    </w:p>
    <w:p w14:paraId="2EACD907" w14:textId="77777777" w:rsidR="008E03D4" w:rsidRPr="001462CF" w:rsidRDefault="008E03D4">
      <w:pPr>
        <w:rPr>
          <w:lang w:val="en-GB"/>
        </w:rPr>
      </w:pPr>
    </w:p>
    <w:p w14:paraId="23802698" w14:textId="77777777" w:rsidR="008E03D4" w:rsidRPr="001462CF" w:rsidRDefault="008E03D4">
      <w:pPr>
        <w:rPr>
          <w:lang w:val="en-GB"/>
        </w:rPr>
      </w:pPr>
    </w:p>
    <w:p w14:paraId="116DDF5B" w14:textId="77777777" w:rsidR="008E03D4" w:rsidRPr="001462CF" w:rsidRDefault="008E03D4">
      <w:pPr>
        <w:rPr>
          <w:lang w:val="en-GB"/>
        </w:rPr>
      </w:pPr>
    </w:p>
    <w:p w14:paraId="0B71A208" w14:textId="77777777" w:rsidR="008E03D4" w:rsidRPr="001462CF" w:rsidRDefault="008E03D4">
      <w:pPr>
        <w:rPr>
          <w:lang w:val="en-GB"/>
        </w:rPr>
      </w:pPr>
    </w:p>
    <w:p w14:paraId="3C4116BE" w14:textId="77777777" w:rsidR="008E03D4" w:rsidRPr="001462CF" w:rsidRDefault="008E03D4">
      <w:pPr>
        <w:rPr>
          <w:lang w:val="en-GB"/>
        </w:rPr>
      </w:pPr>
    </w:p>
    <w:p w14:paraId="60AC8BDA" w14:textId="77777777" w:rsidR="008E03D4" w:rsidRPr="001462CF" w:rsidRDefault="008E03D4">
      <w:pPr>
        <w:rPr>
          <w:lang w:val="en-GB"/>
        </w:rPr>
      </w:pPr>
    </w:p>
    <w:p w14:paraId="406FA543" w14:textId="77777777" w:rsidR="008E03D4" w:rsidRPr="001462CF" w:rsidRDefault="008E03D4">
      <w:pPr>
        <w:rPr>
          <w:lang w:val="en-GB"/>
        </w:rPr>
      </w:pPr>
    </w:p>
    <w:p w14:paraId="78291235" w14:textId="77777777" w:rsidR="008E03D4" w:rsidRPr="001462CF" w:rsidRDefault="008E03D4">
      <w:pPr>
        <w:rPr>
          <w:lang w:val="en-GB"/>
        </w:rPr>
      </w:pPr>
    </w:p>
    <w:p w14:paraId="2442DDB0" w14:textId="77777777" w:rsidR="008E03D4" w:rsidRPr="001462CF" w:rsidRDefault="008E03D4">
      <w:pPr>
        <w:rPr>
          <w:lang w:val="en-GB"/>
        </w:rPr>
      </w:pPr>
    </w:p>
    <w:p w14:paraId="7E9AF6BC" w14:textId="77777777" w:rsidR="008E03D4" w:rsidRPr="001462CF" w:rsidRDefault="008E03D4">
      <w:pPr>
        <w:rPr>
          <w:lang w:val="en-GB"/>
        </w:rPr>
      </w:pPr>
    </w:p>
    <w:p w14:paraId="6FBDB878" w14:textId="77777777" w:rsidR="008E03D4" w:rsidRPr="001462CF" w:rsidRDefault="008E03D4">
      <w:pPr>
        <w:rPr>
          <w:lang w:val="en-GB"/>
        </w:rPr>
      </w:pPr>
    </w:p>
    <w:p w14:paraId="23176F4F" w14:textId="77777777" w:rsidR="008E03D4" w:rsidRPr="001462CF" w:rsidRDefault="008E03D4">
      <w:pPr>
        <w:rPr>
          <w:lang w:val="en-GB"/>
        </w:rPr>
      </w:pPr>
    </w:p>
    <w:p w14:paraId="471FC77D" w14:textId="77777777" w:rsidR="008E03D4" w:rsidRPr="001462CF" w:rsidRDefault="008E03D4">
      <w:pPr>
        <w:rPr>
          <w:lang w:val="en-GB"/>
        </w:rPr>
      </w:pPr>
    </w:p>
    <w:p w14:paraId="397A05D7" w14:textId="60D1F38D" w:rsidR="00CF346D" w:rsidRPr="001462CF" w:rsidRDefault="008A6402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 w:rsidR="00D94518" w:rsidRPr="001462CF">
        <w:rPr>
          <w:rFonts w:ascii="Times New Roman" w:hAnsi="Times New Roman" w:cs="Times New Roman"/>
          <w:b/>
          <w:bCs/>
          <w:lang w:val="en-GB"/>
        </w:rPr>
        <w:t>5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340"/>
        <w:gridCol w:w="1800"/>
        <w:gridCol w:w="1530"/>
        <w:gridCol w:w="1710"/>
        <w:gridCol w:w="1890"/>
      </w:tblGrid>
      <w:tr w:rsidR="001259B6" w:rsidRPr="001462CF" w14:paraId="730B5744" w14:textId="77777777" w:rsidTr="00EF79C7">
        <w:tc>
          <w:tcPr>
            <w:tcW w:w="2340" w:type="dxa"/>
          </w:tcPr>
          <w:p w14:paraId="589F0D16" w14:textId="77777777" w:rsidR="001259B6" w:rsidRPr="001462CF" w:rsidRDefault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30" w:type="dxa"/>
            <w:gridSpan w:val="2"/>
          </w:tcPr>
          <w:p w14:paraId="0C66A782" w14:textId="5C43F1FB" w:rsidR="001259B6" w:rsidRPr="001462CF" w:rsidRDefault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Donor Telomere Length</w:t>
            </w:r>
          </w:p>
        </w:tc>
        <w:tc>
          <w:tcPr>
            <w:tcW w:w="3600" w:type="dxa"/>
            <w:gridSpan w:val="2"/>
          </w:tcPr>
          <w:p w14:paraId="5C2EB8F3" w14:textId="735860DB" w:rsidR="001259B6" w:rsidRPr="001462CF" w:rsidRDefault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Post-HCT telomere Shortening</w:t>
            </w:r>
          </w:p>
        </w:tc>
      </w:tr>
      <w:tr w:rsidR="001259B6" w:rsidRPr="001462CF" w14:paraId="1043B739" w14:textId="77777777" w:rsidTr="00EF79C7">
        <w:tc>
          <w:tcPr>
            <w:tcW w:w="2340" w:type="dxa"/>
          </w:tcPr>
          <w:p w14:paraId="151FBBF3" w14:textId="77777777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0" w:type="dxa"/>
          </w:tcPr>
          <w:p w14:paraId="7D7A10A5" w14:textId="5B7287D9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qPCR LT/S 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Q1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</w:tcPr>
          <w:p w14:paraId="77D4E654" w14:textId="0E017910" w:rsidR="00A6185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qPCR LT</w:t>
            </w:r>
            <w:r w:rsidR="008975B5" w:rsidRPr="001462CF">
              <w:rPr>
                <w:rFonts w:ascii="Times New Roman" w:hAnsi="Times New Roman" w:cs="Times New Roman"/>
                <w:lang w:val="en-GB"/>
              </w:rPr>
              <w:t>/</w:t>
            </w:r>
            <w:r w:rsidRPr="001462CF">
              <w:rPr>
                <w:rFonts w:ascii="Times New Roman" w:hAnsi="Times New Roman" w:cs="Times New Roman"/>
                <w:lang w:val="en-GB"/>
              </w:rPr>
              <w:t>S</w:t>
            </w:r>
          </w:p>
          <w:p w14:paraId="4EDD930F" w14:textId="502D7D1A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="001259B6" w:rsidRPr="001462CF">
              <w:rPr>
                <w:rFonts w:ascii="Times New Roman" w:hAnsi="Times New Roman" w:cs="Times New Roman"/>
                <w:lang w:val="en-GB"/>
              </w:rPr>
              <w:t>Q2-Q4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0" w:type="dxa"/>
          </w:tcPr>
          <w:p w14:paraId="255F8FE0" w14:textId="61E24754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qPCR LT/S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-3MS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Q1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</w:tcPr>
          <w:p w14:paraId="5E1F4DA7" w14:textId="7C251E2A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qPCR LTS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-3MS (</w:t>
            </w:r>
            <w:r w:rsidRPr="001462CF">
              <w:rPr>
                <w:rFonts w:ascii="Times New Roman" w:hAnsi="Times New Roman" w:cs="Times New Roman"/>
                <w:lang w:val="en-GB"/>
              </w:rPr>
              <w:t>Q2-Q4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259B6" w:rsidRPr="001462CF" w14:paraId="323C9490" w14:textId="77777777" w:rsidTr="00EF79C7">
        <w:tc>
          <w:tcPr>
            <w:tcW w:w="2340" w:type="dxa"/>
          </w:tcPr>
          <w:p w14:paraId="432E8EDF" w14:textId="77777777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00" w:type="dxa"/>
          </w:tcPr>
          <w:p w14:paraId="6C2BD527" w14:textId="77777777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30" w:type="dxa"/>
          </w:tcPr>
          <w:p w14:paraId="689D38B2" w14:textId="0AF0BBE2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N (</w:t>
            </w:r>
            <w:proofErr w:type="gramStart"/>
            <w:r w:rsidRPr="001462CF">
              <w:rPr>
                <w:rFonts w:ascii="Times New Roman" w:hAnsi="Times New Roman" w:cs="Times New Roman"/>
                <w:lang w:val="en-GB"/>
              </w:rPr>
              <w:t>%)</w:t>
            </w:r>
            <w:r w:rsidR="00672FF5" w:rsidRPr="001462CF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710" w:type="dxa"/>
          </w:tcPr>
          <w:p w14:paraId="7294E47F" w14:textId="77777777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0" w:type="dxa"/>
          </w:tcPr>
          <w:p w14:paraId="550EC230" w14:textId="77777777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259B6" w:rsidRPr="001462CF" w14:paraId="433D7877" w14:textId="77777777" w:rsidTr="00EF79C7">
        <w:tc>
          <w:tcPr>
            <w:tcW w:w="2340" w:type="dxa"/>
          </w:tcPr>
          <w:p w14:paraId="02131065" w14:textId="77777777" w:rsidR="005014B8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SB LTL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 xml:space="preserve">/LTL-3MS </w:t>
            </w:r>
          </w:p>
          <w:p w14:paraId="10D8CDDE" w14:textId="66DF5DA9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(Q1)</w:t>
            </w:r>
          </w:p>
        </w:tc>
        <w:tc>
          <w:tcPr>
            <w:tcW w:w="1800" w:type="dxa"/>
          </w:tcPr>
          <w:p w14:paraId="685E6E0D" w14:textId="5554E46B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41 </w:t>
            </w:r>
            <w:r w:rsidR="001259B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52.6%</w:t>
            </w:r>
            <w:r w:rsidR="001259B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30" w:type="dxa"/>
          </w:tcPr>
          <w:p w14:paraId="09B0CF9A" w14:textId="090D14AF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37 </w:t>
            </w:r>
            <w:r w:rsidR="001259B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47.4%</w:t>
            </w:r>
            <w:r w:rsidR="001259B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10" w:type="dxa"/>
          </w:tcPr>
          <w:p w14:paraId="5F19097B" w14:textId="7138310F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25 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25.8%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</w:tcPr>
          <w:p w14:paraId="5E8D98E9" w14:textId="2418AB9F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72 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74.2%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1259B6" w:rsidRPr="001462CF" w14:paraId="16A8FB4E" w14:textId="77777777" w:rsidTr="00EF79C7">
        <w:tc>
          <w:tcPr>
            <w:tcW w:w="2340" w:type="dxa"/>
          </w:tcPr>
          <w:p w14:paraId="28434E1D" w14:textId="34B7192B" w:rsidR="001259B6" w:rsidRPr="001462CF" w:rsidRDefault="001259B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SB LTL (Q2-Q4)</w:t>
            </w:r>
          </w:p>
        </w:tc>
        <w:tc>
          <w:tcPr>
            <w:tcW w:w="1800" w:type="dxa"/>
          </w:tcPr>
          <w:p w14:paraId="3918830E" w14:textId="617CC76E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53 (17.5%)</w:t>
            </w:r>
          </w:p>
        </w:tc>
        <w:tc>
          <w:tcPr>
            <w:tcW w:w="1530" w:type="dxa"/>
          </w:tcPr>
          <w:p w14:paraId="7C6885BA" w14:textId="0AFBAA8B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249 (82.5%)</w:t>
            </w:r>
          </w:p>
        </w:tc>
        <w:tc>
          <w:tcPr>
            <w:tcW w:w="1710" w:type="dxa"/>
          </w:tcPr>
          <w:p w14:paraId="50DF2203" w14:textId="34D1EC9E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67 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24.5%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0" w:type="dxa"/>
          </w:tcPr>
          <w:p w14:paraId="1B28A73B" w14:textId="6B454EE6" w:rsidR="001259B6" w:rsidRPr="001462CF" w:rsidRDefault="00A618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206 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(</w:t>
            </w:r>
            <w:r w:rsidRPr="001462CF">
              <w:rPr>
                <w:rFonts w:ascii="Times New Roman" w:hAnsi="Times New Roman" w:cs="Times New Roman"/>
                <w:lang w:val="en-GB"/>
              </w:rPr>
              <w:t>75.5%</w:t>
            </w:r>
            <w:r w:rsidR="005B2C56"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5B2C56" w:rsidRPr="001462CF" w14:paraId="5C0F1FF2" w14:textId="77777777" w:rsidTr="00EF79C7">
        <w:trPr>
          <w:trHeight w:val="314"/>
        </w:trPr>
        <w:tc>
          <w:tcPr>
            <w:tcW w:w="2340" w:type="dxa"/>
          </w:tcPr>
          <w:p w14:paraId="5E5A960F" w14:textId="75B32BE4" w:rsidR="005B2C56" w:rsidRPr="001462CF" w:rsidRDefault="005B2C56" w:rsidP="001259B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Kappa coefficient (95% CI)</w:t>
            </w:r>
          </w:p>
        </w:tc>
        <w:tc>
          <w:tcPr>
            <w:tcW w:w="3330" w:type="dxa"/>
            <w:gridSpan w:val="2"/>
          </w:tcPr>
          <w:p w14:paraId="12240A23" w14:textId="1B68F05E" w:rsidR="005B2C56" w:rsidRPr="001462CF" w:rsidRDefault="005B2C56" w:rsidP="001259B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33 (0.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21</w:t>
            </w:r>
            <w:r w:rsidRPr="001462CF">
              <w:rPr>
                <w:rFonts w:ascii="Times New Roman" w:hAnsi="Times New Roman" w:cs="Times New Roman"/>
                <w:lang w:val="en-GB"/>
              </w:rPr>
              <w:t>-0.4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3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600" w:type="dxa"/>
            <w:gridSpan w:val="2"/>
          </w:tcPr>
          <w:p w14:paraId="6BE21A12" w14:textId="5B4525AC" w:rsidR="005B2C56" w:rsidRPr="001462CF" w:rsidRDefault="005B2C56" w:rsidP="005B2C5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0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1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 (-0.0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9</w:t>
            </w:r>
            <w:r w:rsidRPr="001462CF">
              <w:rPr>
                <w:rFonts w:ascii="Times New Roman" w:hAnsi="Times New Roman" w:cs="Times New Roman"/>
                <w:lang w:val="en-GB"/>
              </w:rPr>
              <w:t>-0.1</w:t>
            </w:r>
            <w:r w:rsidR="00A61856" w:rsidRPr="001462CF">
              <w:rPr>
                <w:rFonts w:ascii="Times New Roman" w:hAnsi="Times New Roman" w:cs="Times New Roman"/>
                <w:lang w:val="en-GB"/>
              </w:rPr>
              <w:t>1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</w:tbl>
    <w:p w14:paraId="34F92DB9" w14:textId="50647E2E" w:rsidR="008A6402" w:rsidRPr="001462CF" w:rsidRDefault="00672FF5" w:rsidP="001259B6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vertAlign w:val="superscript"/>
          <w:lang w:val="en-GB"/>
        </w:rPr>
        <w:t>a</w:t>
      </w:r>
      <w:r w:rsidR="001259B6" w:rsidRPr="001462CF">
        <w:rPr>
          <w:rFonts w:ascii="Times New Roman" w:hAnsi="Times New Roman" w:cs="Times New Roman"/>
          <w:lang w:val="en-GB"/>
        </w:rPr>
        <w:t>row percent</w:t>
      </w:r>
      <w:r w:rsidR="005B2C56" w:rsidRPr="001462CF">
        <w:rPr>
          <w:rFonts w:ascii="Times New Roman" w:hAnsi="Times New Roman" w:cs="Times New Roman"/>
          <w:lang w:val="en-GB"/>
        </w:rPr>
        <w:t>; N with donor telomere length with both assays=</w:t>
      </w:r>
      <w:r w:rsidR="00A61856" w:rsidRPr="001462CF">
        <w:rPr>
          <w:rFonts w:ascii="Times New Roman" w:hAnsi="Times New Roman" w:cs="Times New Roman"/>
          <w:lang w:val="en-GB"/>
        </w:rPr>
        <w:t>380</w:t>
      </w:r>
      <w:r w:rsidR="005B2C56" w:rsidRPr="001462CF">
        <w:rPr>
          <w:rFonts w:ascii="Times New Roman" w:hAnsi="Times New Roman" w:cs="Times New Roman"/>
          <w:lang w:val="en-GB"/>
        </w:rPr>
        <w:t>; N with calculated telomere shortening with both assays=</w:t>
      </w:r>
      <w:r w:rsidR="00A61856" w:rsidRPr="001462CF">
        <w:rPr>
          <w:rFonts w:ascii="Times New Roman" w:hAnsi="Times New Roman" w:cs="Times New Roman"/>
          <w:lang w:val="en-GB"/>
        </w:rPr>
        <w:t>370</w:t>
      </w:r>
    </w:p>
    <w:p w14:paraId="09D3EA7F" w14:textId="77777777" w:rsidR="008A6402" w:rsidRPr="001462CF" w:rsidRDefault="008A6402">
      <w:pPr>
        <w:rPr>
          <w:lang w:val="en-GB"/>
        </w:rPr>
      </w:pPr>
    </w:p>
    <w:p w14:paraId="192B56E7" w14:textId="77777777" w:rsidR="00CF346D" w:rsidRPr="001462CF" w:rsidRDefault="00CF346D">
      <w:pPr>
        <w:rPr>
          <w:lang w:val="en-GB"/>
        </w:rPr>
      </w:pPr>
    </w:p>
    <w:p w14:paraId="244A5390" w14:textId="77777777" w:rsidR="00CF346D" w:rsidRPr="001462CF" w:rsidRDefault="00CF346D">
      <w:pPr>
        <w:rPr>
          <w:rFonts w:ascii="Times New Roman" w:hAnsi="Times New Roman" w:cs="Times New Roman"/>
          <w:lang w:val="en-GB"/>
        </w:rPr>
      </w:pPr>
    </w:p>
    <w:p w14:paraId="0072C415" w14:textId="71795DEF" w:rsidR="008D641D" w:rsidRPr="001462CF" w:rsidRDefault="00F522E9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t>Table S</w:t>
      </w:r>
      <w:r w:rsidR="00D94518" w:rsidRPr="001462CF">
        <w:rPr>
          <w:rFonts w:ascii="Times New Roman" w:hAnsi="Times New Roman" w:cs="Times New Roman"/>
          <w:b/>
          <w:bCs/>
          <w:lang w:val="en-GB"/>
        </w:rPr>
        <w:t>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250"/>
        <w:gridCol w:w="990"/>
        <w:gridCol w:w="2160"/>
        <w:gridCol w:w="810"/>
      </w:tblGrid>
      <w:tr w:rsidR="008D641D" w:rsidRPr="001462CF" w14:paraId="497A8B09" w14:textId="77777777" w:rsidTr="00C52B05">
        <w:tc>
          <w:tcPr>
            <w:tcW w:w="2965" w:type="dxa"/>
          </w:tcPr>
          <w:p w14:paraId="19E1F02C" w14:textId="77777777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40" w:type="dxa"/>
            <w:gridSpan w:val="2"/>
          </w:tcPr>
          <w:p w14:paraId="006D7D4F" w14:textId="4D7B253B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Without donor LTL adjustment</w:t>
            </w:r>
          </w:p>
        </w:tc>
        <w:tc>
          <w:tcPr>
            <w:tcW w:w="2970" w:type="dxa"/>
            <w:gridSpan w:val="2"/>
          </w:tcPr>
          <w:p w14:paraId="04D10180" w14:textId="132A91FC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With donor LTL adjustment</w:t>
            </w:r>
          </w:p>
        </w:tc>
      </w:tr>
      <w:tr w:rsidR="008D641D" w:rsidRPr="001462CF" w14:paraId="7EBA52D9" w14:textId="77777777" w:rsidTr="00C52B05">
        <w:tc>
          <w:tcPr>
            <w:tcW w:w="2965" w:type="dxa"/>
          </w:tcPr>
          <w:p w14:paraId="7D34C30A" w14:textId="16018199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</w:tcPr>
          <w:p w14:paraId="6C2B509D" w14:textId="225D5870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990" w:type="dxa"/>
          </w:tcPr>
          <w:p w14:paraId="54C08C26" w14:textId="1FEEE56C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P</w:t>
            </w:r>
          </w:p>
        </w:tc>
        <w:tc>
          <w:tcPr>
            <w:tcW w:w="2160" w:type="dxa"/>
          </w:tcPr>
          <w:p w14:paraId="79CD640B" w14:textId="02D55A1C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HR (95% CI)</w:t>
            </w:r>
          </w:p>
        </w:tc>
        <w:tc>
          <w:tcPr>
            <w:tcW w:w="810" w:type="dxa"/>
          </w:tcPr>
          <w:p w14:paraId="5783FCD2" w14:textId="6AC6A1F4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8D641D" w:rsidRPr="001462CF" w14:paraId="381DF1F1" w14:textId="77777777" w:rsidTr="00C52B05">
        <w:tc>
          <w:tcPr>
            <w:tcW w:w="2965" w:type="dxa"/>
          </w:tcPr>
          <w:p w14:paraId="4D0943F2" w14:textId="49612B6E" w:rsidR="008D641D" w:rsidRPr="001462CF" w:rsidRDefault="004B57C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All-cause mortality</w:t>
            </w:r>
          </w:p>
        </w:tc>
        <w:tc>
          <w:tcPr>
            <w:tcW w:w="2250" w:type="dxa"/>
          </w:tcPr>
          <w:p w14:paraId="77807127" w14:textId="68CD4573" w:rsidR="008D641D" w:rsidRPr="001462CF" w:rsidRDefault="000854A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80 (0.53-1.20)</w:t>
            </w:r>
          </w:p>
        </w:tc>
        <w:tc>
          <w:tcPr>
            <w:tcW w:w="990" w:type="dxa"/>
          </w:tcPr>
          <w:p w14:paraId="1581E7FF" w14:textId="7FF5BE9A" w:rsidR="008D641D" w:rsidRPr="001462CF" w:rsidRDefault="000854A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2160" w:type="dxa"/>
          </w:tcPr>
          <w:p w14:paraId="33ADDACF" w14:textId="30A79667" w:rsidR="008D641D" w:rsidRPr="001462CF" w:rsidRDefault="000854AA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88 (</w:t>
            </w:r>
            <w:r w:rsidR="003F265D" w:rsidRPr="001462CF">
              <w:rPr>
                <w:rFonts w:ascii="Times New Roman" w:hAnsi="Times New Roman" w:cs="Times New Roman"/>
                <w:lang w:val="en-GB"/>
              </w:rPr>
              <w:t>0.57-1.33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10" w:type="dxa"/>
          </w:tcPr>
          <w:p w14:paraId="2FB00161" w14:textId="237E2B44" w:rsidR="008D641D" w:rsidRPr="001462CF" w:rsidRDefault="003F265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8D641D" w:rsidRPr="001462CF" w14:paraId="034D433F" w14:textId="77777777" w:rsidTr="00C52B05">
        <w:tc>
          <w:tcPr>
            <w:tcW w:w="2965" w:type="dxa"/>
          </w:tcPr>
          <w:p w14:paraId="6FD77C4C" w14:textId="5E496D75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Relapse Risk</w:t>
            </w:r>
          </w:p>
        </w:tc>
        <w:tc>
          <w:tcPr>
            <w:tcW w:w="2250" w:type="dxa"/>
          </w:tcPr>
          <w:p w14:paraId="38C84FF8" w14:textId="4B5C4980" w:rsidR="008D641D" w:rsidRPr="001462CF" w:rsidRDefault="00964E49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88</w:t>
            </w:r>
            <w:r w:rsidRPr="001462CF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A41094" w:rsidRPr="001462CF">
              <w:rPr>
                <w:rFonts w:ascii="Times New Roman" w:hAnsi="Times New Roman" w:cs="Times New Roman"/>
                <w:lang w:val="en-GB"/>
              </w:rPr>
              <w:t>0.5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5</w:t>
            </w:r>
            <w:r w:rsidR="00A41094" w:rsidRPr="001462CF">
              <w:rPr>
                <w:rFonts w:ascii="Times New Roman" w:hAnsi="Times New Roman" w:cs="Times New Roman"/>
                <w:lang w:val="en-GB"/>
              </w:rPr>
              <w:t>-1.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42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0" w:type="dxa"/>
          </w:tcPr>
          <w:p w14:paraId="77B0A758" w14:textId="6E945423" w:rsidR="008D641D" w:rsidRPr="001462CF" w:rsidRDefault="00A41094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2160" w:type="dxa"/>
          </w:tcPr>
          <w:p w14:paraId="4F10DB65" w14:textId="5E5840FA" w:rsidR="008D641D" w:rsidRPr="001462CF" w:rsidRDefault="00A41094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 xml:space="preserve">0. 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 xml:space="preserve">90 </w:t>
            </w:r>
            <w:r w:rsidRPr="001462CF">
              <w:rPr>
                <w:rFonts w:ascii="Times New Roman" w:hAnsi="Times New Roman" w:cs="Times New Roman"/>
                <w:lang w:val="en-GB"/>
              </w:rPr>
              <w:t>(0.5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5</w:t>
            </w:r>
            <w:r w:rsidRPr="001462CF">
              <w:rPr>
                <w:rFonts w:ascii="Times New Roman" w:hAnsi="Times New Roman" w:cs="Times New Roman"/>
                <w:lang w:val="en-GB"/>
              </w:rPr>
              <w:t>-1.5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6</w:t>
            </w:r>
            <w:r w:rsidRPr="001462C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10" w:type="dxa"/>
          </w:tcPr>
          <w:p w14:paraId="54BD986B" w14:textId="6686F480" w:rsidR="008D641D" w:rsidRPr="001462CF" w:rsidRDefault="00A41094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</w:t>
            </w:r>
            <w:r w:rsidR="00665CB3" w:rsidRPr="001462CF"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8D641D" w:rsidRPr="001462CF" w14:paraId="1760BD14" w14:textId="77777777" w:rsidTr="00C52B05">
        <w:tc>
          <w:tcPr>
            <w:tcW w:w="2965" w:type="dxa"/>
          </w:tcPr>
          <w:p w14:paraId="46198614" w14:textId="031F8ED8" w:rsidR="008D641D" w:rsidRPr="001462CF" w:rsidRDefault="008D641D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Non-relapse Mortality</w:t>
            </w:r>
          </w:p>
        </w:tc>
        <w:tc>
          <w:tcPr>
            <w:tcW w:w="2250" w:type="dxa"/>
          </w:tcPr>
          <w:p w14:paraId="5C397DF7" w14:textId="73AE152B" w:rsidR="008D641D" w:rsidRPr="001462CF" w:rsidRDefault="004B57C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82 (0.42-1.57)</w:t>
            </w:r>
          </w:p>
        </w:tc>
        <w:tc>
          <w:tcPr>
            <w:tcW w:w="990" w:type="dxa"/>
          </w:tcPr>
          <w:p w14:paraId="24A24F43" w14:textId="02ACC901" w:rsidR="008D641D" w:rsidRPr="001462CF" w:rsidRDefault="004B57C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54</w:t>
            </w:r>
          </w:p>
        </w:tc>
        <w:tc>
          <w:tcPr>
            <w:tcW w:w="2160" w:type="dxa"/>
          </w:tcPr>
          <w:p w14:paraId="01C791B7" w14:textId="69548CFB" w:rsidR="008D641D" w:rsidRPr="001462CF" w:rsidRDefault="004B57C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94 (0.47-1.86)</w:t>
            </w:r>
          </w:p>
        </w:tc>
        <w:tc>
          <w:tcPr>
            <w:tcW w:w="810" w:type="dxa"/>
          </w:tcPr>
          <w:p w14:paraId="602DBAD2" w14:textId="24E06EAB" w:rsidR="008D641D" w:rsidRPr="001462CF" w:rsidRDefault="004B57C6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0.86</w:t>
            </w:r>
          </w:p>
        </w:tc>
      </w:tr>
    </w:tbl>
    <w:p w14:paraId="0F1F2E6F" w14:textId="24DB27F9" w:rsidR="004B57C6" w:rsidRPr="001462CF" w:rsidRDefault="004B57C6" w:rsidP="004B57C6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>All-cause mortality model was adjusted for recipient age, HCT-ci, sex, and disease type; relapse model was adjusted for patient sex, HCT-ci, donor type; and NRM model was adjusted for recipient age, and HCT-ci.</w:t>
      </w:r>
    </w:p>
    <w:p w14:paraId="098D03D7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p w14:paraId="2E9B2B68" w14:textId="77777777" w:rsidR="00E37859" w:rsidRPr="001462CF" w:rsidRDefault="00E37859">
      <w:pPr>
        <w:rPr>
          <w:rFonts w:ascii="Times New Roman" w:hAnsi="Times New Roman" w:cs="Times New Roman"/>
          <w:b/>
          <w:bCs/>
          <w:lang w:val="en-GB"/>
        </w:rPr>
      </w:pPr>
    </w:p>
    <w:p w14:paraId="6BA8B323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439ADCD5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2BEFEAA6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42A3F5BB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3401BA5F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56E02489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792BFCF8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0BB87AAD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1ECB5756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78C1ED2C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27DEDD1E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3D294727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2E11F32B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06689A10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546AC692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75A7C32E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1EEDC660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0B32B2E8" w14:textId="77777777" w:rsidR="008E03D4" w:rsidRPr="001462CF" w:rsidRDefault="008E03D4">
      <w:pPr>
        <w:rPr>
          <w:rFonts w:ascii="Times New Roman" w:hAnsi="Times New Roman" w:cs="Times New Roman"/>
          <w:b/>
          <w:bCs/>
          <w:lang w:val="en-GB"/>
        </w:rPr>
      </w:pPr>
    </w:p>
    <w:p w14:paraId="473C9157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229B1704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50A9C2AF" w14:textId="79A0A306" w:rsidR="00660B77" w:rsidRPr="001462CF" w:rsidRDefault="0098669F">
      <w:pPr>
        <w:rPr>
          <w:rFonts w:ascii="Times New Roman" w:hAnsi="Times New Roman" w:cs="Times New Roman"/>
          <w:b/>
          <w:bCs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296419" w:rsidRPr="001462CF">
        <w:rPr>
          <w:rFonts w:ascii="Times New Roman" w:hAnsi="Times New Roman" w:cs="Times New Roman"/>
          <w:b/>
          <w:bCs/>
          <w:lang w:val="en-GB"/>
        </w:rPr>
        <w:t>S1</w:t>
      </w:r>
    </w:p>
    <w:p w14:paraId="20C487B2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98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9"/>
      </w:tblGrid>
      <w:tr w:rsidR="00660B77" w:rsidRPr="001462CF" w14:paraId="38DD4939" w14:textId="77777777" w:rsidTr="00752500">
        <w:trPr>
          <w:trHeight w:val="5363"/>
        </w:trPr>
        <w:tc>
          <w:tcPr>
            <w:tcW w:w="9899" w:type="dxa"/>
          </w:tcPr>
          <w:p w14:paraId="73F63CA7" w14:textId="77777777" w:rsidR="00660B77" w:rsidRPr="001462CF" w:rsidRDefault="00660B77" w:rsidP="00660B7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D93AA3E" w14:textId="77777777" w:rsidR="00660B77" w:rsidRPr="001462CF" w:rsidRDefault="00660B77" w:rsidP="00660B77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noProof/>
                <w:lang w:val="en-GB"/>
              </w:rPr>
              <w:drawing>
                <wp:inline distT="0" distB="0" distL="0" distR="0" wp14:anchorId="66DEAF7E" wp14:editId="15954B3A">
                  <wp:extent cx="4037107" cy="2493667"/>
                  <wp:effectExtent l="0" t="0" r="1905" b="0"/>
                  <wp:docPr id="21296238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29623849" name=""/>
                          <pic:cNvPicPr/>
                        </pic:nvPicPr>
                        <pic:blipFill rotWithShape="1">
                          <a:blip r:embed="rId5"/>
                          <a:srcRect t="5141"/>
                          <a:stretch/>
                        </pic:blipFill>
                        <pic:spPr bwMode="auto">
                          <a:xfrm>
                            <a:off x="0" y="0"/>
                            <a:ext cx="4078355" cy="25191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1462CF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E6A2F9D" wp14:editId="3D864736">
                      <wp:simplePos x="0" y="0"/>
                      <wp:positionH relativeFrom="column">
                        <wp:posOffset>56064</wp:posOffset>
                      </wp:positionH>
                      <wp:positionV relativeFrom="paragraph">
                        <wp:posOffset>98855</wp:posOffset>
                      </wp:positionV>
                      <wp:extent cx="373626" cy="304800"/>
                      <wp:effectExtent l="0" t="0" r="0" b="0"/>
                      <wp:wrapNone/>
                      <wp:docPr id="21130676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3626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BC0C8C4" w14:textId="7D000D23" w:rsidR="00660B77" w:rsidRPr="00660B77" w:rsidRDefault="00660B7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660B77">
                                    <w:rPr>
                                      <w:rFonts w:ascii="Times New Roman" w:hAnsi="Times New Roman" w:cs="Times New Roman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E6A2F9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4.4pt;margin-top:7.8pt;width:29.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" fillcolor="white [3201]" stroked="f" strokeweight=".5pt">
                      <v:textbox>
                        <w:txbxContent>
                          <w:p w14:paraId="1BC0C8C4" w14:textId="7D000D23" w:rsidR="00660B77" w:rsidRPr="00660B77" w:rsidRDefault="00660B7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60B77">
                              <w:rPr>
                                <w:rFonts w:ascii="Times New Roman" w:hAnsi="Times New Roman" w:cs="Times New Roman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05E57DF7" w14:textId="77777777" w:rsidR="00660B77" w:rsidRPr="001462CF" w:rsidRDefault="00660B77" w:rsidP="00660B77">
            <w:pPr>
              <w:tabs>
                <w:tab w:val="left" w:pos="7826"/>
              </w:tabs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ab/>
            </w:r>
          </w:p>
          <w:p w14:paraId="506F408F" w14:textId="681CDA16" w:rsidR="00660B77" w:rsidRPr="001462CF" w:rsidRDefault="00660B77" w:rsidP="00660B77">
            <w:pPr>
              <w:tabs>
                <w:tab w:val="left" w:pos="7826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noProof/>
                <w:lang w:val="en-GB"/>
              </w:rPr>
              <w:drawing>
                <wp:inline distT="0" distB="0" distL="0" distR="0" wp14:anchorId="35E77727" wp14:editId="7C552C2D">
                  <wp:extent cx="3485734" cy="196934"/>
                  <wp:effectExtent l="0" t="0" r="0" b="6350"/>
                  <wp:docPr id="448328743" name="Picture 448328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977740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02280" cy="209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35612A" w14:textId="6163B659" w:rsidR="00660B77" w:rsidRPr="001462CF" w:rsidRDefault="00660B77" w:rsidP="00660B77">
            <w:pPr>
              <w:tabs>
                <w:tab w:val="left" w:pos="7826"/>
              </w:tabs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60B77" w:rsidRPr="001462CF" w14:paraId="1768B3CE" w14:textId="77777777" w:rsidTr="00752500">
        <w:trPr>
          <w:trHeight w:val="4929"/>
        </w:trPr>
        <w:tc>
          <w:tcPr>
            <w:tcW w:w="9899" w:type="dxa"/>
          </w:tcPr>
          <w:p w14:paraId="1C4ED5B1" w14:textId="01B5DBB6" w:rsidR="00660B77" w:rsidRPr="001462CF" w:rsidRDefault="00660B77" w:rsidP="00752500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462CF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BA776F" wp14:editId="17340D1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373626" cy="304800"/>
                      <wp:effectExtent l="0" t="0" r="0" b="0"/>
                      <wp:wrapNone/>
                      <wp:docPr id="73560280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3626" cy="304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A05BA7E" w14:textId="4B24842D" w:rsidR="00660B77" w:rsidRPr="00660B77" w:rsidRDefault="00660B77" w:rsidP="00660B7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B</w:t>
                                  </w:r>
                                  <w:r w:rsidRPr="00660B77">
                                    <w:rPr>
                                      <w:rFonts w:ascii="Times New Roman" w:hAnsi="Times New Roman" w:cs="Times New Roman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A776F" id="_x0000_s1027" type="#_x0000_t202" style="position:absolute;left:0;text-align:left;margin-left:-.1pt;margin-top:.15pt;width:29.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" fillcolor="white [3201]" stroked="f" strokeweight=".5pt">
                      <v:textbox>
                        <w:txbxContent>
                          <w:p w14:paraId="7A05BA7E" w14:textId="4B24842D" w:rsidR="00660B77" w:rsidRPr="00660B77" w:rsidRDefault="00660B77" w:rsidP="00660B7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660B77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462CF">
              <w:rPr>
                <w:rFonts w:ascii="Times New Roman" w:hAnsi="Times New Roman" w:cs="Times New Roman"/>
                <w:b/>
                <w:bCs/>
                <w:noProof/>
                <w:lang w:val="en-GB"/>
              </w:rPr>
              <w:drawing>
                <wp:inline distT="0" distB="0" distL="0" distR="0" wp14:anchorId="0D92FA8A" wp14:editId="72120CC2">
                  <wp:extent cx="4283335" cy="3101009"/>
                  <wp:effectExtent l="0" t="0" r="0" b="0"/>
                  <wp:docPr id="19058943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5894396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11375" cy="32661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316EE5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p w14:paraId="2B539C50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p w14:paraId="7780F76B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p w14:paraId="10710249" w14:textId="77777777" w:rsidR="00660B77" w:rsidRPr="001462CF" w:rsidRDefault="00660B77">
      <w:pPr>
        <w:rPr>
          <w:rFonts w:ascii="Times New Roman" w:hAnsi="Times New Roman" w:cs="Times New Roman"/>
          <w:b/>
          <w:bCs/>
          <w:lang w:val="en-GB"/>
        </w:rPr>
      </w:pPr>
    </w:p>
    <w:p w14:paraId="6998BD47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2131E9B0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058669FC" w14:textId="77777777" w:rsidR="00B47F51" w:rsidRDefault="00B47F51">
      <w:pPr>
        <w:rPr>
          <w:rFonts w:ascii="Times New Roman" w:hAnsi="Times New Roman" w:cs="Times New Roman"/>
          <w:b/>
          <w:bCs/>
          <w:lang w:val="en-GB"/>
        </w:rPr>
      </w:pPr>
    </w:p>
    <w:p w14:paraId="24C85AE3" w14:textId="12DEB9B1" w:rsidR="0098669F" w:rsidRPr="001462CF" w:rsidRDefault="00660B77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lastRenderedPageBreak/>
        <w:t>Figure S2</w:t>
      </w:r>
      <w:r w:rsidR="0098669F" w:rsidRPr="001462CF">
        <w:rPr>
          <w:rFonts w:ascii="Times New Roman" w:hAnsi="Times New Roman" w:cs="Times New Roman"/>
          <w:lang w:val="en-GB"/>
        </w:rPr>
        <w:t xml:space="preserve"> </w:t>
      </w:r>
    </w:p>
    <w:p w14:paraId="2BC8411E" w14:textId="77777777" w:rsidR="00702834" w:rsidRPr="001462CF" w:rsidRDefault="00702834">
      <w:pPr>
        <w:rPr>
          <w:rFonts w:ascii="Times New Roman" w:hAnsi="Times New Roman" w:cs="Times New Roman"/>
          <w:lang w:val="en-GB"/>
        </w:rPr>
      </w:pPr>
    </w:p>
    <w:p w14:paraId="3925F7B2" w14:textId="775B25FA" w:rsidR="00702834" w:rsidRPr="001462CF" w:rsidRDefault="00702834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"/>
        <w:gridCol w:w="8890"/>
      </w:tblGrid>
      <w:tr w:rsidR="008975B5" w:rsidRPr="001462CF" w14:paraId="300EE674" w14:textId="77777777" w:rsidTr="00296419">
        <w:trPr>
          <w:trHeight w:val="4409"/>
        </w:trPr>
        <w:tc>
          <w:tcPr>
            <w:tcW w:w="265" w:type="dxa"/>
          </w:tcPr>
          <w:p w14:paraId="7185C59A" w14:textId="0980BE41" w:rsidR="008975B5" w:rsidRPr="001462CF" w:rsidRDefault="00296419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A)</w:t>
            </w:r>
          </w:p>
        </w:tc>
        <w:tc>
          <w:tcPr>
            <w:tcW w:w="9085" w:type="dxa"/>
          </w:tcPr>
          <w:p w14:paraId="33FA9ABC" w14:textId="46D8369B" w:rsidR="008975B5" w:rsidRPr="001462CF" w:rsidRDefault="008975B5" w:rsidP="002964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42B4646D" wp14:editId="1D7D87EF">
                  <wp:extent cx="3490317" cy="2490439"/>
                  <wp:effectExtent l="0" t="0" r="2540" b="0"/>
                  <wp:docPr id="20243601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341807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20165" cy="25117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975B5" w:rsidRPr="001462CF" w14:paraId="16D27C6F" w14:textId="77777777" w:rsidTr="00296419">
        <w:tc>
          <w:tcPr>
            <w:tcW w:w="265" w:type="dxa"/>
          </w:tcPr>
          <w:p w14:paraId="46ABC6E8" w14:textId="04B91E0B" w:rsidR="008975B5" w:rsidRPr="001462CF" w:rsidRDefault="00296419">
            <w:pPr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lang w:val="en-GB"/>
              </w:rPr>
              <w:t>B)</w:t>
            </w:r>
          </w:p>
        </w:tc>
        <w:tc>
          <w:tcPr>
            <w:tcW w:w="9085" w:type="dxa"/>
          </w:tcPr>
          <w:p w14:paraId="46FA9928" w14:textId="292DDE0D" w:rsidR="008975B5" w:rsidRPr="001462CF" w:rsidRDefault="008975B5" w:rsidP="0029641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462CF">
              <w:rPr>
                <w:rFonts w:ascii="Times New Roman" w:hAnsi="Times New Roman" w:cs="Times New Roman"/>
                <w:noProof/>
                <w:lang w:val="en-GB"/>
              </w:rPr>
              <w:drawing>
                <wp:inline distT="0" distB="0" distL="0" distR="0" wp14:anchorId="089F2D4F" wp14:editId="5D99ED97">
                  <wp:extent cx="3828136" cy="2741635"/>
                  <wp:effectExtent l="0" t="0" r="0" b="1905"/>
                  <wp:docPr id="15657237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62974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0949" cy="27579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49E437" w14:textId="77777777" w:rsidR="0098669F" w:rsidRPr="001462CF" w:rsidRDefault="0098669F">
      <w:pPr>
        <w:rPr>
          <w:rFonts w:ascii="Times New Roman" w:hAnsi="Times New Roman" w:cs="Times New Roman"/>
          <w:lang w:val="en-GB"/>
        </w:rPr>
      </w:pPr>
    </w:p>
    <w:p w14:paraId="02E18F80" w14:textId="77777777" w:rsidR="00A61856" w:rsidRPr="001462CF" w:rsidRDefault="00A61856" w:rsidP="00C52B05">
      <w:pPr>
        <w:rPr>
          <w:rFonts w:ascii="Times New Roman" w:hAnsi="Times New Roman" w:cs="Times New Roman"/>
          <w:lang w:val="en-GB"/>
        </w:rPr>
      </w:pPr>
    </w:p>
    <w:p w14:paraId="2A1BC08B" w14:textId="77777777" w:rsidR="00A61856" w:rsidRPr="001462CF" w:rsidRDefault="00A61856" w:rsidP="00C52B05">
      <w:pPr>
        <w:rPr>
          <w:rFonts w:ascii="Times New Roman" w:hAnsi="Times New Roman" w:cs="Times New Roman"/>
          <w:lang w:val="en-GB"/>
        </w:rPr>
      </w:pPr>
    </w:p>
    <w:p w14:paraId="3E529D5A" w14:textId="77777777" w:rsidR="00A61856" w:rsidRPr="001462CF" w:rsidRDefault="00A61856" w:rsidP="00C52B05">
      <w:pPr>
        <w:rPr>
          <w:rFonts w:ascii="Times New Roman" w:hAnsi="Times New Roman" w:cs="Times New Roman"/>
          <w:lang w:val="en-GB"/>
        </w:rPr>
      </w:pPr>
    </w:p>
    <w:p w14:paraId="6B906433" w14:textId="77777777" w:rsidR="00A61856" w:rsidRPr="001462CF" w:rsidRDefault="00A61856" w:rsidP="00C52B05">
      <w:pPr>
        <w:rPr>
          <w:rFonts w:ascii="Times New Roman" w:hAnsi="Times New Roman" w:cs="Times New Roman"/>
          <w:lang w:val="en-GB"/>
        </w:rPr>
      </w:pPr>
    </w:p>
    <w:p w14:paraId="04FC7F5C" w14:textId="045AF1C7" w:rsidR="00A61856" w:rsidRPr="001462CF" w:rsidRDefault="00A61856" w:rsidP="005C5688">
      <w:pPr>
        <w:tabs>
          <w:tab w:val="left" w:pos="5783"/>
        </w:tabs>
        <w:rPr>
          <w:lang w:val="en-GB"/>
        </w:rPr>
      </w:pPr>
      <w:r w:rsidRPr="001462CF">
        <w:rPr>
          <w:rFonts w:ascii="Times New Roman" w:hAnsi="Times New Roman" w:cs="Times New Roman"/>
          <w:lang w:val="en-GB"/>
        </w:rPr>
        <w:tab/>
      </w:r>
    </w:p>
    <w:p w14:paraId="65AEA045" w14:textId="77777777" w:rsidR="00A61856" w:rsidRPr="001462CF" w:rsidRDefault="00A61856" w:rsidP="00A61856">
      <w:pPr>
        <w:rPr>
          <w:lang w:val="en-GB"/>
        </w:rPr>
      </w:pPr>
    </w:p>
    <w:p w14:paraId="3EA91759" w14:textId="77777777" w:rsidR="00C30876" w:rsidRPr="001462CF" w:rsidRDefault="00C30876" w:rsidP="00A61856">
      <w:pPr>
        <w:rPr>
          <w:rFonts w:ascii="Times New Roman" w:hAnsi="Times New Roman" w:cs="Times New Roman"/>
          <w:b/>
          <w:bCs/>
          <w:lang w:val="en-GB"/>
        </w:rPr>
      </w:pPr>
    </w:p>
    <w:p w14:paraId="65EEB94E" w14:textId="77777777" w:rsidR="00E37859" w:rsidRPr="001462CF" w:rsidRDefault="00E37859" w:rsidP="00A61856">
      <w:pPr>
        <w:rPr>
          <w:rFonts w:ascii="Times New Roman" w:hAnsi="Times New Roman" w:cs="Times New Roman"/>
          <w:b/>
          <w:bCs/>
          <w:lang w:val="en-GB"/>
        </w:rPr>
      </w:pPr>
    </w:p>
    <w:p w14:paraId="4749D082" w14:textId="77777777" w:rsidR="00B47F51" w:rsidRDefault="00B47F51" w:rsidP="00A61856">
      <w:pPr>
        <w:rPr>
          <w:rFonts w:ascii="Times New Roman" w:hAnsi="Times New Roman" w:cs="Times New Roman"/>
          <w:b/>
          <w:bCs/>
          <w:lang w:val="en-GB"/>
        </w:rPr>
      </w:pPr>
    </w:p>
    <w:p w14:paraId="6CDBED38" w14:textId="77777777" w:rsidR="00B47F51" w:rsidRDefault="00B47F51" w:rsidP="00A61856">
      <w:pPr>
        <w:rPr>
          <w:rFonts w:ascii="Times New Roman" w:hAnsi="Times New Roman" w:cs="Times New Roman"/>
          <w:b/>
          <w:bCs/>
          <w:lang w:val="en-GB"/>
        </w:rPr>
      </w:pPr>
    </w:p>
    <w:p w14:paraId="48BB71BA" w14:textId="77777777" w:rsidR="00B47F51" w:rsidRDefault="00B47F51" w:rsidP="00A61856">
      <w:pPr>
        <w:rPr>
          <w:rFonts w:ascii="Times New Roman" w:hAnsi="Times New Roman" w:cs="Times New Roman"/>
          <w:b/>
          <w:bCs/>
          <w:lang w:val="en-GB"/>
        </w:rPr>
      </w:pPr>
    </w:p>
    <w:p w14:paraId="77476B94" w14:textId="4C287FCB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b/>
          <w:bCs/>
          <w:lang w:val="en-GB"/>
        </w:rPr>
        <w:lastRenderedPageBreak/>
        <w:t xml:space="preserve">Figure </w:t>
      </w:r>
      <w:r w:rsidR="00296419" w:rsidRPr="001462CF">
        <w:rPr>
          <w:rFonts w:ascii="Times New Roman" w:hAnsi="Times New Roman" w:cs="Times New Roman"/>
          <w:b/>
          <w:bCs/>
          <w:lang w:val="en-GB"/>
        </w:rPr>
        <w:t>S</w:t>
      </w:r>
      <w:r w:rsidR="0077166B" w:rsidRPr="001462CF">
        <w:rPr>
          <w:rFonts w:ascii="Times New Roman" w:hAnsi="Times New Roman" w:cs="Times New Roman"/>
          <w:b/>
          <w:bCs/>
          <w:lang w:val="en-GB"/>
        </w:rPr>
        <w:t>3</w:t>
      </w:r>
    </w:p>
    <w:p w14:paraId="09F6F7EB" w14:textId="77777777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</w:p>
    <w:p w14:paraId="62919C41" w14:textId="77777777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>A)</w:t>
      </w:r>
    </w:p>
    <w:p w14:paraId="07245810" w14:textId="77777777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</w:p>
    <w:p w14:paraId="18530740" w14:textId="77777777" w:rsidR="00A61856" w:rsidRPr="001462CF" w:rsidRDefault="00A61856" w:rsidP="00A61856">
      <w:pPr>
        <w:jc w:val="center"/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07BA490E" wp14:editId="109143C7">
            <wp:extent cx="4029243" cy="2809121"/>
            <wp:effectExtent l="0" t="0" r="0" b="0"/>
            <wp:docPr id="1437147417" name="Picture 14371474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00426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037334" cy="281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9E6E2" w14:textId="77777777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</w:p>
    <w:p w14:paraId="622B54A0" w14:textId="77777777" w:rsidR="00A61856" w:rsidRPr="001462CF" w:rsidRDefault="00A61856" w:rsidP="00A61856">
      <w:pPr>
        <w:jc w:val="center"/>
        <w:rPr>
          <w:lang w:val="en-GB"/>
        </w:rPr>
      </w:pPr>
    </w:p>
    <w:p w14:paraId="335A66E0" w14:textId="77777777" w:rsidR="00A61856" w:rsidRPr="001462CF" w:rsidRDefault="00A61856" w:rsidP="00A61856">
      <w:pPr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lang w:val="en-GB"/>
        </w:rPr>
        <w:t>B)</w:t>
      </w:r>
    </w:p>
    <w:p w14:paraId="3B74BBCE" w14:textId="6E8B9034" w:rsidR="006705C2" w:rsidRPr="001462CF" w:rsidRDefault="006705C2" w:rsidP="005C5688">
      <w:pPr>
        <w:jc w:val="center"/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B27FC25" wp14:editId="0B46CDFA">
            <wp:extent cx="3961654" cy="2895608"/>
            <wp:effectExtent l="0" t="0" r="1270" b="0"/>
            <wp:docPr id="14839771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397717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9491" cy="290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F5A98" w14:textId="77777777" w:rsidR="006705C2" w:rsidRPr="001462CF" w:rsidRDefault="006705C2" w:rsidP="00A61856">
      <w:pPr>
        <w:rPr>
          <w:lang w:val="en-GB"/>
        </w:rPr>
      </w:pPr>
    </w:p>
    <w:p w14:paraId="2E2976AB" w14:textId="28ADE4E7" w:rsidR="00A61856" w:rsidRPr="001462CF" w:rsidRDefault="00A61856" w:rsidP="00A61856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C90F5BF" w14:textId="77777777" w:rsidR="00A61856" w:rsidRPr="001462CF" w:rsidRDefault="00A61856" w:rsidP="00C52B05">
      <w:pPr>
        <w:tabs>
          <w:tab w:val="left" w:pos="5783"/>
        </w:tabs>
        <w:rPr>
          <w:rFonts w:ascii="Times New Roman" w:hAnsi="Times New Roman" w:cs="Times New Roman"/>
          <w:lang w:val="en-GB"/>
        </w:rPr>
      </w:pPr>
    </w:p>
    <w:p w14:paraId="1696069A" w14:textId="77777777" w:rsidR="00E85C88" w:rsidRPr="001462CF" w:rsidRDefault="00E85C88" w:rsidP="00C52B05">
      <w:pPr>
        <w:tabs>
          <w:tab w:val="left" w:pos="5783"/>
        </w:tabs>
        <w:rPr>
          <w:rFonts w:ascii="Times New Roman" w:hAnsi="Times New Roman" w:cs="Times New Roman"/>
          <w:lang w:val="en-GB"/>
        </w:rPr>
      </w:pPr>
    </w:p>
    <w:p w14:paraId="798BAF44" w14:textId="77777777" w:rsidR="00B47F51" w:rsidRDefault="00B47F51" w:rsidP="00C52B05">
      <w:pPr>
        <w:tabs>
          <w:tab w:val="left" w:pos="5783"/>
        </w:tabs>
        <w:rPr>
          <w:rFonts w:ascii="Times New Roman" w:hAnsi="Times New Roman" w:cs="Times New Roman"/>
          <w:b/>
          <w:bCs/>
          <w:lang w:val="en-GB"/>
        </w:rPr>
      </w:pPr>
    </w:p>
    <w:p w14:paraId="0059D289" w14:textId="77777777" w:rsidR="00B47F51" w:rsidRDefault="00B47F51" w:rsidP="00C52B05">
      <w:pPr>
        <w:tabs>
          <w:tab w:val="left" w:pos="5783"/>
        </w:tabs>
        <w:rPr>
          <w:rFonts w:ascii="Times New Roman" w:hAnsi="Times New Roman" w:cs="Times New Roman"/>
          <w:b/>
          <w:bCs/>
          <w:lang w:val="en-GB"/>
        </w:rPr>
      </w:pPr>
    </w:p>
    <w:p w14:paraId="2B57BE18" w14:textId="77777777" w:rsidR="00B47F51" w:rsidRDefault="00B47F51" w:rsidP="00C52B05">
      <w:pPr>
        <w:tabs>
          <w:tab w:val="left" w:pos="5783"/>
        </w:tabs>
        <w:rPr>
          <w:rFonts w:ascii="Times New Roman" w:hAnsi="Times New Roman" w:cs="Times New Roman"/>
          <w:b/>
          <w:bCs/>
          <w:lang w:val="en-GB"/>
        </w:rPr>
      </w:pPr>
    </w:p>
    <w:p w14:paraId="54BFF413" w14:textId="10EE91B0" w:rsidR="00E85C88" w:rsidRPr="001462CF" w:rsidRDefault="00E85C88" w:rsidP="00C52B05">
      <w:pPr>
        <w:tabs>
          <w:tab w:val="left" w:pos="5783"/>
        </w:tabs>
        <w:rPr>
          <w:rFonts w:ascii="Times New Roman" w:hAnsi="Times New Roman" w:cs="Times New Roman"/>
          <w:lang w:val="en-GB"/>
        </w:rPr>
      </w:pPr>
      <w:r w:rsidRPr="005F6FA2">
        <w:rPr>
          <w:rFonts w:ascii="Times New Roman" w:hAnsi="Times New Roman" w:cs="Times New Roman"/>
          <w:b/>
          <w:bCs/>
          <w:lang w:val="en-GB"/>
        </w:rPr>
        <w:lastRenderedPageBreak/>
        <w:t>Figure S</w:t>
      </w:r>
      <w:r w:rsidR="005F6FA2" w:rsidRPr="005F6FA2">
        <w:rPr>
          <w:rFonts w:ascii="Times New Roman" w:hAnsi="Times New Roman" w:cs="Times New Roman"/>
          <w:b/>
          <w:bCs/>
          <w:lang w:val="en-GB"/>
        </w:rPr>
        <w:t>4</w:t>
      </w:r>
    </w:p>
    <w:p w14:paraId="770B8D2E" w14:textId="5B65CE75" w:rsidR="00E85C88" w:rsidRPr="001462CF" w:rsidRDefault="00E85C88" w:rsidP="00C52B05">
      <w:pPr>
        <w:tabs>
          <w:tab w:val="left" w:pos="5783"/>
        </w:tabs>
        <w:rPr>
          <w:rFonts w:ascii="Times New Roman" w:hAnsi="Times New Roman" w:cs="Times New Roman"/>
          <w:lang w:val="en-GB"/>
        </w:rPr>
      </w:pPr>
      <w:r w:rsidRPr="001462CF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BAE3BB6" wp14:editId="1635B3D3">
            <wp:extent cx="5499100" cy="3822700"/>
            <wp:effectExtent l="0" t="0" r="0" b="0"/>
            <wp:docPr id="8037252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725299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99100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5C88" w:rsidRPr="00146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93B79"/>
    <w:multiLevelType w:val="hybridMultilevel"/>
    <w:tmpl w:val="3BD81A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257FB"/>
    <w:multiLevelType w:val="hybridMultilevel"/>
    <w:tmpl w:val="54140556"/>
    <w:lvl w:ilvl="0" w:tplc="DE3884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DF2AD5"/>
    <w:multiLevelType w:val="hybridMultilevel"/>
    <w:tmpl w:val="49129F72"/>
    <w:lvl w:ilvl="0" w:tplc="004EEBE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03132C"/>
    <w:multiLevelType w:val="hybridMultilevel"/>
    <w:tmpl w:val="07440B76"/>
    <w:lvl w:ilvl="0" w:tplc="F58C8A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AE6020"/>
    <w:multiLevelType w:val="hybridMultilevel"/>
    <w:tmpl w:val="553EADF2"/>
    <w:lvl w:ilvl="0" w:tplc="F2509B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90366F"/>
    <w:multiLevelType w:val="hybridMultilevel"/>
    <w:tmpl w:val="70C24B7E"/>
    <w:lvl w:ilvl="0" w:tplc="1C043B1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7632BE"/>
    <w:multiLevelType w:val="hybridMultilevel"/>
    <w:tmpl w:val="1D049984"/>
    <w:lvl w:ilvl="0" w:tplc="57C20F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447634"/>
    <w:multiLevelType w:val="hybridMultilevel"/>
    <w:tmpl w:val="E4FE8892"/>
    <w:lvl w:ilvl="0" w:tplc="4C20FF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9229552">
    <w:abstractNumId w:val="3"/>
  </w:num>
  <w:num w:numId="2" w16cid:durableId="1335307339">
    <w:abstractNumId w:val="1"/>
  </w:num>
  <w:num w:numId="3" w16cid:durableId="1616866595">
    <w:abstractNumId w:val="7"/>
  </w:num>
  <w:num w:numId="4" w16cid:durableId="472061269">
    <w:abstractNumId w:val="2"/>
  </w:num>
  <w:num w:numId="5" w16cid:durableId="52852446">
    <w:abstractNumId w:val="4"/>
  </w:num>
  <w:num w:numId="6" w16cid:durableId="179591788">
    <w:abstractNumId w:val="6"/>
  </w:num>
  <w:num w:numId="7" w16cid:durableId="527723010">
    <w:abstractNumId w:val="5"/>
  </w:num>
  <w:num w:numId="8" w16cid:durableId="873427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F65"/>
    <w:rsid w:val="00010724"/>
    <w:rsid w:val="00024A5E"/>
    <w:rsid w:val="00024A95"/>
    <w:rsid w:val="00026982"/>
    <w:rsid w:val="00034360"/>
    <w:rsid w:val="00050BA1"/>
    <w:rsid w:val="00053BFA"/>
    <w:rsid w:val="00074B0A"/>
    <w:rsid w:val="00083370"/>
    <w:rsid w:val="00084EB5"/>
    <w:rsid w:val="000853E0"/>
    <w:rsid w:val="000854AA"/>
    <w:rsid w:val="000901E6"/>
    <w:rsid w:val="000951D9"/>
    <w:rsid w:val="0009570F"/>
    <w:rsid w:val="000A7638"/>
    <w:rsid w:val="000B48BB"/>
    <w:rsid w:val="000C130F"/>
    <w:rsid w:val="000C744E"/>
    <w:rsid w:val="000D0686"/>
    <w:rsid w:val="000E70CF"/>
    <w:rsid w:val="000F123A"/>
    <w:rsid w:val="000F5649"/>
    <w:rsid w:val="000F6494"/>
    <w:rsid w:val="00113E7D"/>
    <w:rsid w:val="0012440C"/>
    <w:rsid w:val="001259B6"/>
    <w:rsid w:val="00125A70"/>
    <w:rsid w:val="00143ECE"/>
    <w:rsid w:val="001462CF"/>
    <w:rsid w:val="0016491D"/>
    <w:rsid w:val="00173239"/>
    <w:rsid w:val="00173308"/>
    <w:rsid w:val="00175B31"/>
    <w:rsid w:val="0018282C"/>
    <w:rsid w:val="00187974"/>
    <w:rsid w:val="00192F7A"/>
    <w:rsid w:val="001A0E64"/>
    <w:rsid w:val="001A2035"/>
    <w:rsid w:val="001B6CFA"/>
    <w:rsid w:val="001C1073"/>
    <w:rsid w:val="001C4FBF"/>
    <w:rsid w:val="001F35FC"/>
    <w:rsid w:val="00200AEB"/>
    <w:rsid w:val="00203A4C"/>
    <w:rsid w:val="00203D15"/>
    <w:rsid w:val="0021438B"/>
    <w:rsid w:val="00221723"/>
    <w:rsid w:val="00233E86"/>
    <w:rsid w:val="00234F50"/>
    <w:rsid w:val="002356C9"/>
    <w:rsid w:val="002602DD"/>
    <w:rsid w:val="00287C7D"/>
    <w:rsid w:val="002913AD"/>
    <w:rsid w:val="00296419"/>
    <w:rsid w:val="002A68F2"/>
    <w:rsid w:val="002B2784"/>
    <w:rsid w:val="002C1476"/>
    <w:rsid w:val="002D748F"/>
    <w:rsid w:val="002F02AF"/>
    <w:rsid w:val="002F1361"/>
    <w:rsid w:val="003003E5"/>
    <w:rsid w:val="0030316E"/>
    <w:rsid w:val="00305FC1"/>
    <w:rsid w:val="00315158"/>
    <w:rsid w:val="0033149E"/>
    <w:rsid w:val="00335A57"/>
    <w:rsid w:val="0034503B"/>
    <w:rsid w:val="00345942"/>
    <w:rsid w:val="00351EC6"/>
    <w:rsid w:val="00384FB5"/>
    <w:rsid w:val="00392B56"/>
    <w:rsid w:val="003A168A"/>
    <w:rsid w:val="003C4D13"/>
    <w:rsid w:val="003D08DD"/>
    <w:rsid w:val="003E4983"/>
    <w:rsid w:val="003F265D"/>
    <w:rsid w:val="003F4AF9"/>
    <w:rsid w:val="003F79E0"/>
    <w:rsid w:val="00406867"/>
    <w:rsid w:val="00406F65"/>
    <w:rsid w:val="00425801"/>
    <w:rsid w:val="004269F7"/>
    <w:rsid w:val="004414F0"/>
    <w:rsid w:val="0046666A"/>
    <w:rsid w:val="0047388A"/>
    <w:rsid w:val="00475884"/>
    <w:rsid w:val="0048339E"/>
    <w:rsid w:val="004A28BE"/>
    <w:rsid w:val="004B57C6"/>
    <w:rsid w:val="004C05AD"/>
    <w:rsid w:val="004D585B"/>
    <w:rsid w:val="00500AC0"/>
    <w:rsid w:val="005014B8"/>
    <w:rsid w:val="00517695"/>
    <w:rsid w:val="005472FC"/>
    <w:rsid w:val="005643D7"/>
    <w:rsid w:val="0056550F"/>
    <w:rsid w:val="00576E58"/>
    <w:rsid w:val="005963F2"/>
    <w:rsid w:val="005B2484"/>
    <w:rsid w:val="005B2C56"/>
    <w:rsid w:val="005B4722"/>
    <w:rsid w:val="005C0C3A"/>
    <w:rsid w:val="005C5688"/>
    <w:rsid w:val="005E181F"/>
    <w:rsid w:val="005F0E79"/>
    <w:rsid w:val="005F6FA2"/>
    <w:rsid w:val="00617AD0"/>
    <w:rsid w:val="00627B35"/>
    <w:rsid w:val="00635DB2"/>
    <w:rsid w:val="00636E3E"/>
    <w:rsid w:val="0064572B"/>
    <w:rsid w:val="0065266C"/>
    <w:rsid w:val="006603ED"/>
    <w:rsid w:val="00660B77"/>
    <w:rsid w:val="00665CB3"/>
    <w:rsid w:val="00665D5E"/>
    <w:rsid w:val="006705C2"/>
    <w:rsid w:val="00672FF5"/>
    <w:rsid w:val="00680D1A"/>
    <w:rsid w:val="00686E80"/>
    <w:rsid w:val="006927DF"/>
    <w:rsid w:val="006931A5"/>
    <w:rsid w:val="006A1F9A"/>
    <w:rsid w:val="006A26B1"/>
    <w:rsid w:val="006B6D0B"/>
    <w:rsid w:val="00702834"/>
    <w:rsid w:val="00704DB9"/>
    <w:rsid w:val="007159B9"/>
    <w:rsid w:val="00716313"/>
    <w:rsid w:val="00734EBA"/>
    <w:rsid w:val="007426BC"/>
    <w:rsid w:val="007464C0"/>
    <w:rsid w:val="00752500"/>
    <w:rsid w:val="0075666C"/>
    <w:rsid w:val="00760A02"/>
    <w:rsid w:val="00762263"/>
    <w:rsid w:val="0076236F"/>
    <w:rsid w:val="0077166B"/>
    <w:rsid w:val="00781C6F"/>
    <w:rsid w:val="007840BA"/>
    <w:rsid w:val="00793078"/>
    <w:rsid w:val="00793EF4"/>
    <w:rsid w:val="0079757F"/>
    <w:rsid w:val="007B6664"/>
    <w:rsid w:val="007C7BBB"/>
    <w:rsid w:val="007D225B"/>
    <w:rsid w:val="007D7B64"/>
    <w:rsid w:val="007F4531"/>
    <w:rsid w:val="007F7064"/>
    <w:rsid w:val="00800049"/>
    <w:rsid w:val="00830194"/>
    <w:rsid w:val="008354F3"/>
    <w:rsid w:val="00837B84"/>
    <w:rsid w:val="0084172C"/>
    <w:rsid w:val="008601F2"/>
    <w:rsid w:val="008620E6"/>
    <w:rsid w:val="00877560"/>
    <w:rsid w:val="00890EB4"/>
    <w:rsid w:val="008913A3"/>
    <w:rsid w:val="008975B5"/>
    <w:rsid w:val="008A58D1"/>
    <w:rsid w:val="008A6402"/>
    <w:rsid w:val="008D641D"/>
    <w:rsid w:val="008D7547"/>
    <w:rsid w:val="008E03D4"/>
    <w:rsid w:val="008E2359"/>
    <w:rsid w:val="00912E88"/>
    <w:rsid w:val="00940F1D"/>
    <w:rsid w:val="0094442A"/>
    <w:rsid w:val="00945C14"/>
    <w:rsid w:val="0094692C"/>
    <w:rsid w:val="0094748D"/>
    <w:rsid w:val="00963CD1"/>
    <w:rsid w:val="00964730"/>
    <w:rsid w:val="00964E49"/>
    <w:rsid w:val="00977C6D"/>
    <w:rsid w:val="00984D3C"/>
    <w:rsid w:val="0098669F"/>
    <w:rsid w:val="009A487C"/>
    <w:rsid w:val="009C660E"/>
    <w:rsid w:val="009D66D0"/>
    <w:rsid w:val="009E3C06"/>
    <w:rsid w:val="00A040EA"/>
    <w:rsid w:val="00A04227"/>
    <w:rsid w:val="00A04A57"/>
    <w:rsid w:val="00A1672C"/>
    <w:rsid w:val="00A34B6A"/>
    <w:rsid w:val="00A41094"/>
    <w:rsid w:val="00A50318"/>
    <w:rsid w:val="00A61856"/>
    <w:rsid w:val="00A734D7"/>
    <w:rsid w:val="00A97AAA"/>
    <w:rsid w:val="00AA5703"/>
    <w:rsid w:val="00B062D8"/>
    <w:rsid w:val="00B356D8"/>
    <w:rsid w:val="00B47F51"/>
    <w:rsid w:val="00B524D3"/>
    <w:rsid w:val="00B54042"/>
    <w:rsid w:val="00B66087"/>
    <w:rsid w:val="00B75425"/>
    <w:rsid w:val="00B759EF"/>
    <w:rsid w:val="00B817A1"/>
    <w:rsid w:val="00B859C0"/>
    <w:rsid w:val="00BC1B74"/>
    <w:rsid w:val="00BD1A45"/>
    <w:rsid w:val="00BF0F31"/>
    <w:rsid w:val="00BF41A2"/>
    <w:rsid w:val="00BF4802"/>
    <w:rsid w:val="00C02390"/>
    <w:rsid w:val="00C133D8"/>
    <w:rsid w:val="00C217FF"/>
    <w:rsid w:val="00C30876"/>
    <w:rsid w:val="00C34B21"/>
    <w:rsid w:val="00C35990"/>
    <w:rsid w:val="00C52B05"/>
    <w:rsid w:val="00C7743D"/>
    <w:rsid w:val="00C83D08"/>
    <w:rsid w:val="00C932C9"/>
    <w:rsid w:val="00C975E4"/>
    <w:rsid w:val="00CC45B7"/>
    <w:rsid w:val="00CC732A"/>
    <w:rsid w:val="00CD7757"/>
    <w:rsid w:val="00CE16A9"/>
    <w:rsid w:val="00CF1C18"/>
    <w:rsid w:val="00CF346D"/>
    <w:rsid w:val="00CF4670"/>
    <w:rsid w:val="00D01C7E"/>
    <w:rsid w:val="00D207F0"/>
    <w:rsid w:val="00D301E4"/>
    <w:rsid w:val="00D3650A"/>
    <w:rsid w:val="00D3783E"/>
    <w:rsid w:val="00D51353"/>
    <w:rsid w:val="00D61EF2"/>
    <w:rsid w:val="00D74685"/>
    <w:rsid w:val="00D8001C"/>
    <w:rsid w:val="00D94518"/>
    <w:rsid w:val="00D969ED"/>
    <w:rsid w:val="00DD0DC6"/>
    <w:rsid w:val="00DD220F"/>
    <w:rsid w:val="00DD34BB"/>
    <w:rsid w:val="00DF7001"/>
    <w:rsid w:val="00E0404B"/>
    <w:rsid w:val="00E10F07"/>
    <w:rsid w:val="00E15033"/>
    <w:rsid w:val="00E32CF1"/>
    <w:rsid w:val="00E37859"/>
    <w:rsid w:val="00E40583"/>
    <w:rsid w:val="00E56E9C"/>
    <w:rsid w:val="00E663D8"/>
    <w:rsid w:val="00E85C88"/>
    <w:rsid w:val="00E9268A"/>
    <w:rsid w:val="00EC5051"/>
    <w:rsid w:val="00ED00AB"/>
    <w:rsid w:val="00EE0734"/>
    <w:rsid w:val="00EE6B72"/>
    <w:rsid w:val="00EF79C7"/>
    <w:rsid w:val="00F005A6"/>
    <w:rsid w:val="00F05CAD"/>
    <w:rsid w:val="00F362F6"/>
    <w:rsid w:val="00F3670E"/>
    <w:rsid w:val="00F40EA0"/>
    <w:rsid w:val="00F44C6F"/>
    <w:rsid w:val="00F522E9"/>
    <w:rsid w:val="00F62936"/>
    <w:rsid w:val="00F72A45"/>
    <w:rsid w:val="00F736E7"/>
    <w:rsid w:val="00F87ACC"/>
    <w:rsid w:val="00F9368F"/>
    <w:rsid w:val="00F96CF0"/>
    <w:rsid w:val="00FA7849"/>
    <w:rsid w:val="00FB51E2"/>
    <w:rsid w:val="00FD5569"/>
    <w:rsid w:val="00FE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F86F2"/>
  <w15:docId w15:val="{E9AE218C-A539-4C42-91FF-698625AC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46D"/>
  </w:style>
  <w:style w:type="paragraph" w:styleId="Heading1">
    <w:name w:val="heading 1"/>
    <w:basedOn w:val="Normal"/>
    <w:next w:val="Normal"/>
    <w:link w:val="Heading1Char"/>
    <w:uiPriority w:val="1"/>
    <w:qFormat/>
    <w:rsid w:val="00125A70"/>
    <w:pPr>
      <w:autoSpaceDE w:val="0"/>
      <w:autoSpaceDN w:val="0"/>
      <w:adjustRightInd w:val="0"/>
      <w:outlineLvl w:val="0"/>
    </w:pPr>
    <w:rPr>
      <w:rFonts w:ascii="Arial" w:hAnsi="Arial" w:cs="Arial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A784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25A70"/>
    <w:rPr>
      <w:rFonts w:ascii="Arial" w:hAnsi="Arial" w:cs="Arial"/>
      <w:kern w:val="0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25A70"/>
    <w:pPr>
      <w:autoSpaceDE w:val="0"/>
      <w:autoSpaceDN w:val="0"/>
      <w:adjustRightInd w:val="0"/>
    </w:pPr>
    <w:rPr>
      <w:rFonts w:ascii="Arial" w:hAnsi="Arial" w:cs="Arial"/>
      <w:kern w:val="0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99"/>
    <w:rsid w:val="00125A70"/>
    <w:rPr>
      <w:rFonts w:ascii="Arial" w:hAnsi="Arial" w:cs="Arial"/>
      <w:kern w:val="0"/>
      <w:sz w:val="19"/>
      <w:szCs w:val="19"/>
    </w:rPr>
  </w:style>
  <w:style w:type="paragraph" w:styleId="Revision">
    <w:name w:val="Revision"/>
    <w:hidden/>
    <w:uiPriority w:val="99"/>
    <w:semiHidden/>
    <w:rsid w:val="00800049"/>
  </w:style>
  <w:style w:type="character" w:styleId="CommentReference">
    <w:name w:val="annotation reference"/>
    <w:basedOn w:val="DefaultParagraphFont"/>
    <w:uiPriority w:val="99"/>
    <w:semiHidden/>
    <w:unhideWhenUsed/>
    <w:rsid w:val="00164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9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9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9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9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alla, Shahinaz (NIH/NCI) [E]</dc:creator>
  <cp:keywords/>
  <dc:description/>
  <cp:lastModifiedBy>Gadalla, Shahinaz (NIH/NCI) [E]</cp:lastModifiedBy>
  <cp:revision>7</cp:revision>
  <dcterms:created xsi:type="dcterms:W3CDTF">2024-12-20T13:11:00Z</dcterms:created>
  <dcterms:modified xsi:type="dcterms:W3CDTF">2025-02-05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19329c77980f738ee593305370282f1a695d97fec8f794921b1e180012a78</vt:lpwstr>
  </property>
</Properties>
</file>